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Y="2129"/>
        <w:tblW w:w="0" w:type="auto"/>
        <w:tblLayout w:type="fixed"/>
        <w:tblLook w:val="04A0" w:firstRow="1" w:lastRow="0" w:firstColumn="1" w:lastColumn="0" w:noHBand="0" w:noVBand="1"/>
      </w:tblPr>
      <w:tblGrid>
        <w:gridCol w:w="1512"/>
        <w:gridCol w:w="1512"/>
        <w:gridCol w:w="1512"/>
        <w:gridCol w:w="1512"/>
        <w:gridCol w:w="1512"/>
        <w:gridCol w:w="1512"/>
      </w:tblGrid>
      <w:tr w:rsidR="001716F4" w:rsidRPr="00673EEA" w:rsidTr="00E61FB5">
        <w:trPr>
          <w:trHeight w:val="132"/>
        </w:trPr>
        <w:tc>
          <w:tcPr>
            <w:tcW w:w="9072" w:type="dxa"/>
            <w:gridSpan w:val="6"/>
            <w:tcBorders>
              <w:left w:val="nil"/>
              <w:right w:val="nil"/>
            </w:tcBorders>
          </w:tcPr>
          <w:p w:rsidR="001716F4" w:rsidRPr="00673EEA" w:rsidRDefault="001716F4" w:rsidP="00E61FB5">
            <w:pPr>
              <w:spacing w:before="200"/>
              <w:outlineLvl w:val="1"/>
              <w:rPr>
                <w:rFonts w:eastAsia="Times New Roman" w:cstheme="minorHAnsi"/>
                <w:b/>
                <w:sz w:val="16"/>
                <w:szCs w:val="16"/>
                <w:lang w:eastAsia="en-GB"/>
              </w:rPr>
            </w:pPr>
            <w:bookmarkStart w:id="0" w:name="_GoBack"/>
            <w:bookmarkEnd w:id="0"/>
          </w:p>
        </w:tc>
      </w:tr>
      <w:tr w:rsidR="000F63C7" w:rsidRPr="00673EEA" w:rsidTr="00E61FB5">
        <w:trPr>
          <w:trHeight w:val="841"/>
        </w:trPr>
        <w:tc>
          <w:tcPr>
            <w:tcW w:w="1512" w:type="dxa"/>
          </w:tcPr>
          <w:p w:rsidR="000F63C7" w:rsidRPr="00673EEA" w:rsidRDefault="000F63C7" w:rsidP="00E61FB5">
            <w:pPr>
              <w:spacing w:before="200"/>
              <w:outlineLvl w:val="1"/>
              <w:rPr>
                <w:rFonts w:eastAsia="Times New Roman" w:cstheme="minorHAnsi"/>
                <w:b/>
                <w:bCs/>
                <w:sz w:val="16"/>
                <w:szCs w:val="16"/>
                <w:lang w:eastAsia="de-DE"/>
              </w:rPr>
            </w:pPr>
            <w:r w:rsidRPr="00673EEA">
              <w:rPr>
                <w:rFonts w:eastAsia="Times New Roman" w:cstheme="minorHAnsi"/>
                <w:b/>
                <w:sz w:val="16"/>
                <w:szCs w:val="16"/>
                <w:lang w:eastAsia="en-GB"/>
              </w:rPr>
              <w:t>Project Name</w:t>
            </w:r>
          </w:p>
        </w:tc>
        <w:tc>
          <w:tcPr>
            <w:tcW w:w="1512" w:type="dxa"/>
          </w:tcPr>
          <w:p w:rsidR="000F63C7" w:rsidRPr="00673EEA" w:rsidRDefault="000F63C7" w:rsidP="00E61FB5">
            <w:pPr>
              <w:spacing w:before="200"/>
              <w:outlineLvl w:val="1"/>
              <w:rPr>
                <w:rFonts w:eastAsia="Times New Roman" w:cstheme="minorHAnsi"/>
                <w:b/>
                <w:bCs/>
                <w:sz w:val="16"/>
                <w:szCs w:val="16"/>
                <w:lang w:eastAsia="de-DE"/>
              </w:rPr>
            </w:pPr>
            <w:r w:rsidRPr="00673EEA">
              <w:rPr>
                <w:rFonts w:eastAsia="Times New Roman" w:cstheme="minorHAnsi"/>
                <w:b/>
                <w:sz w:val="16"/>
                <w:szCs w:val="16"/>
                <w:lang w:eastAsia="en-GB"/>
              </w:rPr>
              <w:t>Type (I,</w:t>
            </w:r>
            <w:r w:rsidR="001716F4">
              <w:rPr>
                <w:rFonts w:eastAsia="Times New Roman" w:cstheme="minorHAnsi"/>
                <w:b/>
                <w:sz w:val="16"/>
                <w:szCs w:val="16"/>
                <w:lang w:eastAsia="en-GB"/>
              </w:rPr>
              <w:t xml:space="preserve"> </w:t>
            </w:r>
            <w:r w:rsidRPr="00673EEA">
              <w:rPr>
                <w:rFonts w:eastAsia="Times New Roman" w:cstheme="minorHAnsi"/>
                <w:b/>
                <w:sz w:val="16"/>
                <w:szCs w:val="16"/>
                <w:lang w:eastAsia="en-GB"/>
              </w:rPr>
              <w:t>W,</w:t>
            </w:r>
            <w:r w:rsidR="001716F4">
              <w:rPr>
                <w:rFonts w:eastAsia="Times New Roman" w:cstheme="minorHAnsi"/>
                <w:b/>
                <w:sz w:val="16"/>
                <w:szCs w:val="16"/>
                <w:lang w:eastAsia="en-GB"/>
              </w:rPr>
              <w:t xml:space="preserve"> </w:t>
            </w:r>
            <w:r w:rsidRPr="00673EEA">
              <w:rPr>
                <w:rFonts w:eastAsia="Times New Roman" w:cstheme="minorHAnsi"/>
                <w:b/>
                <w:sz w:val="16"/>
                <w:szCs w:val="16"/>
                <w:lang w:eastAsia="en-GB"/>
              </w:rPr>
              <w:t>T)</w:t>
            </w:r>
          </w:p>
        </w:tc>
        <w:tc>
          <w:tcPr>
            <w:tcW w:w="1512" w:type="dxa"/>
          </w:tcPr>
          <w:p w:rsidR="000F63C7" w:rsidRPr="00673EEA" w:rsidRDefault="000F63C7" w:rsidP="00E61FB5">
            <w:pPr>
              <w:spacing w:before="200"/>
              <w:outlineLvl w:val="1"/>
              <w:rPr>
                <w:rFonts w:eastAsia="Times New Roman" w:cstheme="minorHAnsi"/>
                <w:b/>
                <w:bCs/>
                <w:sz w:val="16"/>
                <w:szCs w:val="16"/>
                <w:lang w:eastAsia="de-DE"/>
              </w:rPr>
            </w:pPr>
            <w:r w:rsidRPr="00673EEA">
              <w:rPr>
                <w:rFonts w:eastAsia="Times New Roman" w:cstheme="minorHAnsi"/>
                <w:b/>
                <w:sz w:val="16"/>
                <w:szCs w:val="16"/>
                <w:lang w:eastAsia="en-GB"/>
              </w:rPr>
              <w:t>Objective/R</w:t>
            </w:r>
            <w:r w:rsidR="001716F4">
              <w:rPr>
                <w:rFonts w:eastAsia="Times New Roman" w:cstheme="minorHAnsi"/>
                <w:b/>
                <w:sz w:val="16"/>
                <w:szCs w:val="16"/>
                <w:lang w:eastAsia="en-GB"/>
              </w:rPr>
              <w:t>esearch Question</w:t>
            </w:r>
          </w:p>
        </w:tc>
        <w:tc>
          <w:tcPr>
            <w:tcW w:w="1512" w:type="dxa"/>
          </w:tcPr>
          <w:p w:rsidR="000F63C7" w:rsidRPr="00673EEA" w:rsidRDefault="000F63C7" w:rsidP="00E61FB5">
            <w:pPr>
              <w:spacing w:before="200"/>
              <w:outlineLvl w:val="1"/>
              <w:rPr>
                <w:rFonts w:eastAsia="Times New Roman" w:cstheme="minorHAnsi"/>
                <w:b/>
                <w:bCs/>
                <w:sz w:val="16"/>
                <w:szCs w:val="16"/>
                <w:lang w:eastAsia="de-DE"/>
              </w:rPr>
            </w:pPr>
            <w:r w:rsidRPr="00673EEA">
              <w:rPr>
                <w:rFonts w:eastAsia="Times New Roman" w:cstheme="minorHAnsi"/>
                <w:b/>
                <w:sz w:val="16"/>
                <w:szCs w:val="16"/>
                <w:lang w:eastAsia="en-GB"/>
              </w:rPr>
              <w:t>Achievement for FAIRification</w:t>
            </w:r>
          </w:p>
        </w:tc>
        <w:tc>
          <w:tcPr>
            <w:tcW w:w="1512" w:type="dxa"/>
          </w:tcPr>
          <w:p w:rsidR="000F63C7" w:rsidRPr="005506E0" w:rsidRDefault="000F63C7" w:rsidP="00E61FB5">
            <w:pPr>
              <w:spacing w:before="200"/>
              <w:outlineLvl w:val="1"/>
              <w:rPr>
                <w:rFonts w:eastAsia="Times New Roman" w:cstheme="minorHAnsi"/>
                <w:b/>
                <w:bCs/>
                <w:sz w:val="16"/>
                <w:szCs w:val="16"/>
                <w:lang w:val="en-GB" w:eastAsia="de-DE"/>
              </w:rPr>
            </w:pPr>
            <w:r w:rsidRPr="005506E0">
              <w:rPr>
                <w:rFonts w:eastAsia="Times New Roman" w:cstheme="minorHAnsi"/>
                <w:b/>
                <w:sz w:val="16"/>
                <w:szCs w:val="16"/>
                <w:lang w:val="en-GB" w:eastAsia="en-GB"/>
              </w:rPr>
              <w:t>Limitations/ Challenges facing the FAIRification process</w:t>
            </w:r>
          </w:p>
        </w:tc>
        <w:tc>
          <w:tcPr>
            <w:tcW w:w="1512" w:type="dxa"/>
          </w:tcPr>
          <w:p w:rsidR="000F63C7" w:rsidRPr="00673EEA" w:rsidRDefault="000F63C7" w:rsidP="00E61FB5">
            <w:pPr>
              <w:spacing w:before="200"/>
              <w:outlineLvl w:val="1"/>
              <w:rPr>
                <w:rFonts w:eastAsia="Times New Roman" w:cstheme="minorHAnsi"/>
                <w:b/>
                <w:bCs/>
                <w:sz w:val="16"/>
                <w:szCs w:val="16"/>
                <w:lang w:eastAsia="de-DE"/>
              </w:rPr>
            </w:pPr>
            <w:r w:rsidRPr="00673EEA">
              <w:rPr>
                <w:rFonts w:eastAsia="Times New Roman" w:cstheme="minorHAnsi"/>
                <w:b/>
                <w:sz w:val="16"/>
                <w:szCs w:val="16"/>
                <w:lang w:eastAsia="en-GB"/>
              </w:rPr>
              <w:t>Resource link</w:t>
            </w:r>
          </w:p>
        </w:tc>
      </w:tr>
      <w:tr w:rsidR="000F63C7" w:rsidRPr="00673EEA" w:rsidTr="00E61FB5">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From Raw Data to FAIR Data: The FAIRification Workflow for Health Research</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eastAsia="Times New Roman" w:cstheme="minorHAnsi"/>
                <w:sz w:val="16"/>
                <w:szCs w:val="16"/>
                <w:lang w:eastAsia="en-GB"/>
              </w:rPr>
              <w:t>W</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To present the architecture design of an open technological solution built upon the FAIRification process for health datasets</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The FAIRification process has been examined and adapted to health data requirements considering technical, ethical, and legal implications that reusing health data for biomedical research purposes may have.</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The proposed FAIRification workflow and the architecture design has not been tested in real settings yet.</w:t>
            </w:r>
          </w:p>
        </w:tc>
        <w:tc>
          <w:tcPr>
            <w:tcW w:w="1512" w:type="dxa"/>
          </w:tcPr>
          <w:p w:rsidR="000F63C7" w:rsidRPr="00673EEA" w:rsidRDefault="000F63C7" w:rsidP="00E61FB5">
            <w:pPr>
              <w:spacing w:before="200"/>
              <w:jc w:val="both"/>
              <w:outlineLvl w:val="1"/>
              <w:rPr>
                <w:rFonts w:eastAsia="Times New Roman" w:cstheme="minorHAnsi"/>
                <w:bCs/>
                <w:sz w:val="16"/>
                <w:szCs w:val="16"/>
                <w:lang w:eastAsia="de-DE"/>
              </w:rPr>
            </w:pPr>
            <w:r w:rsidRPr="00673EEA">
              <w:rPr>
                <w:rFonts w:eastAsia="Times New Roman" w:cstheme="minorHAnsi"/>
                <w:bCs/>
                <w:sz w:val="16"/>
                <w:szCs w:val="16"/>
                <w:lang w:eastAsia="de-DE"/>
              </w:rPr>
              <w:t>Not explicit</w:t>
            </w:r>
            <w:r>
              <w:rPr>
                <w:rFonts w:eastAsia="Times New Roman" w:cstheme="minorHAnsi"/>
                <w:bCs/>
                <w:sz w:val="16"/>
                <w:szCs w:val="16"/>
                <w:lang w:eastAsia="de-DE"/>
              </w:rPr>
              <w:t xml:space="preserve"> </w:t>
            </w:r>
            <w:r>
              <w:rPr>
                <w:rFonts w:eastAsia="Times New Roman" w:cstheme="minorHAnsi"/>
                <w:bCs/>
                <w:sz w:val="16"/>
                <w:szCs w:val="16"/>
                <w:lang w:eastAsia="de-DE"/>
              </w:rPr>
              <w:fldChar w:fldCharType="begin"/>
            </w:r>
            <w:r>
              <w:rPr>
                <w:rFonts w:eastAsia="Times New Roman" w:cstheme="minorHAnsi"/>
                <w:bCs/>
                <w:sz w:val="16"/>
                <w:szCs w:val="16"/>
                <w:lang w:eastAsia="de-DE"/>
              </w:rPr>
              <w:instrText xml:space="preserve"> ADDIN ZOTERO_ITEM CSL_CITATION {"citationID":"JxNLOCkQ","properties":{"formattedCitation":"[6]","plainCitation":"[6]","noteIndex":0},"citationItems":[{"id":375,"uris":["http://zotero.org/groups/2713385/items/CHNXJCYJ"],"itemData":{"id":375,"type":"article-journal","abstract":"Abstract\n            Background FAIR (findability, accessibility, interoperability, and reusability) guiding principles seek the reuse of data and other digital research input, output, and objects (algorithms, tools, and workflows that led to that data) making them findable, accessible, interoperable, and reusable. GO FAIR - a bottom-up, stakeholder driven and self-governed initiative - defined a seven-step FAIRification process focusing on data, but also indicating the required work for metadata. This FAIRification process aims at addressing the translation of raw datasets into FAIR datasets in a general way, without considering specific requirements and challenges that may arise when dealing with some particular types of data.\n            Objectives This scientific contribution addresses the architecture design of an open technological solution built upon the FAIRification process proposed by “GO FAIR” which addresses the identified gaps that such process has when dealing with health datasets.\n            Methods A common FAIRification workflow was developed by applying restrictions on existing steps and introducing new steps for specific requirements of health data. These requirements have been elicited after analyzing the FAIRification workflow from different perspectives: technical barriers, ethical implications, and legal framework. This analysis identified gaps when applying the FAIRification process proposed by GO FAIR to health research data management in terms of data curation, validation, deidentification, versioning, and indexing.\n            Results A technological architecture based on the use of Health Level Seven International (HL7) FHIR (fast health care interoperability resources) resources is proposed to support the revised FAIRification workflow.\n            Discussion Research funding agencies all over the world increasingly demand the application of the FAIR guiding principles to health research output. Existing tools do not fully address the identified needs for health data management. Therefore, researchers may benefit in the coming years from a common framework that supports the proposed FAIRification workflow applied to health datasets.\n            Conclusion Routine health care datasets or data resulting from health research can be FAIRified, shared and reused within the health research community following the proposed FAIRification workflow and implementing technical architecture.","container-title":"Methods of Information in Medicine","DOI":"10.1055/s-0040-1713684","ISSN":"0026-1270, 2511-705X","issue":"S 01","journalAbbreviation":"Methods Inf Med","language":"en","page":"e21-e32","source":"DOI.org (Crossref)","title":"From Raw Data to FAIR Data: The FAIRification Workflow for Health Research","title-short":"From Raw Data to FAIR Data","URL":"http://www.thieme-connect.de/DOI/DOI?10.1055/s-0040-1713684","volume":"59","author":[{"family":"Sinaci","given":"A. Anil"},{"family":"Núñez-Benjumea","given":"Francisco J."},{"family":"Gencturk","given":"Mert"},{"family":"Jauer","given":"Malte-Levin"},{"family":"Deserno","given":"Thomas"},{"family":"Chronaki","given":"Catherine"},{"family":"Cangioli","given":"Giorgio"},{"family":"Cavero-Barca","given":"Carlos"},{"family":"Rodríguez-Pérez","given":"Juan M."},{"family":"Pérez-Pérez","given":"Manuel M."},{"family":"Laleci Erturkmen","given":"Gokce B."},{"family":"Hernández-Pérez","given":"Tony"},{"family":"Méndez-Rodríguez","given":"Eva"},{"family":"Parra-Calderón","given":"Carlos L."}],"accessed":{"date-parts":[["2022",11,3]]},"issued":{"date-parts":[["2020",6]]}}}],"schema":"https://github.com/citation-style-language/schema/raw/master/csl-citation.json"} </w:instrText>
            </w:r>
            <w:r>
              <w:rPr>
                <w:rFonts w:eastAsia="Times New Roman" w:cstheme="minorHAnsi"/>
                <w:bCs/>
                <w:sz w:val="16"/>
                <w:szCs w:val="16"/>
                <w:lang w:eastAsia="de-DE"/>
              </w:rPr>
              <w:fldChar w:fldCharType="separate"/>
            </w:r>
            <w:r w:rsidRPr="00080B6D">
              <w:rPr>
                <w:rFonts w:ascii="Calibri" w:hAnsi="Calibri" w:cs="Calibri"/>
                <w:sz w:val="16"/>
              </w:rPr>
              <w:t>[6]</w:t>
            </w:r>
            <w:r>
              <w:rPr>
                <w:rFonts w:eastAsia="Times New Roman" w:cstheme="minorHAnsi"/>
                <w:bCs/>
                <w:sz w:val="16"/>
                <w:szCs w:val="16"/>
                <w:lang w:eastAsia="de-DE"/>
              </w:rPr>
              <w:fldChar w:fldCharType="end"/>
            </w:r>
          </w:p>
        </w:tc>
      </w:tr>
      <w:tr w:rsidR="000F63C7" w:rsidRPr="00810D9E" w:rsidTr="00E61FB5">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OpenPREDICT</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eastAsia="Times New Roman" w:cstheme="minorHAnsi"/>
                <w:bCs/>
                <w:sz w:val="16"/>
                <w:szCs w:val="16"/>
                <w:lang w:eastAsia="de-DE"/>
              </w:rPr>
              <w:t>W</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To describe the FAIRification of datasets and applying semantic technologies to represent and store data about the detailed versions of the general protocol, of the concrete workflow instructions, and of their execution traces.</w:t>
            </w:r>
          </w:p>
        </w:tc>
        <w:tc>
          <w:tcPr>
            <w:tcW w:w="1512" w:type="dxa"/>
          </w:tcPr>
          <w:p w:rsidR="000F63C7" w:rsidRPr="00673EEA" w:rsidRDefault="000F63C7" w:rsidP="00E61FB5">
            <w:pPr>
              <w:jc w:val="both"/>
              <w:rPr>
                <w:rFonts w:cstheme="minorHAnsi"/>
                <w:sz w:val="16"/>
                <w:szCs w:val="16"/>
              </w:rPr>
            </w:pPr>
            <w:r w:rsidRPr="00673EEA">
              <w:rPr>
                <w:rFonts w:cstheme="minorHAnsi"/>
                <w:sz w:val="16"/>
                <w:szCs w:val="16"/>
              </w:rPr>
              <w:t>An approach used to FAIRify a highly cited drug repurposing workflow was evaluted.</w:t>
            </w:r>
          </w:p>
          <w:p w:rsidR="000F63C7" w:rsidRPr="00673EEA" w:rsidRDefault="000F63C7" w:rsidP="00E61FB5">
            <w:pPr>
              <w:spacing w:before="200"/>
              <w:jc w:val="both"/>
              <w:outlineLvl w:val="1"/>
              <w:rPr>
                <w:rFonts w:eastAsia="Times New Roman" w:cstheme="minorHAnsi"/>
                <w:b/>
                <w:bCs/>
                <w:sz w:val="16"/>
                <w:szCs w:val="16"/>
                <w:lang w:eastAsia="de-DE"/>
              </w:rPr>
            </w:pPr>
          </w:p>
        </w:tc>
        <w:tc>
          <w:tcPr>
            <w:tcW w:w="1512" w:type="dxa"/>
          </w:tcPr>
          <w:p w:rsidR="000F63C7" w:rsidRPr="000F63C7" w:rsidRDefault="000F63C7" w:rsidP="00E61FB5">
            <w:pPr>
              <w:rPr>
                <w:rFonts w:cstheme="minorHAnsi"/>
                <w:sz w:val="16"/>
                <w:szCs w:val="16"/>
                <w:lang w:val="en-GB"/>
              </w:rPr>
            </w:pPr>
            <w:r w:rsidRPr="000F63C7">
              <w:rPr>
                <w:rFonts w:cstheme="minorHAnsi"/>
                <w:sz w:val="16"/>
                <w:szCs w:val="16"/>
                <w:lang w:val="en-GB"/>
              </w:rPr>
              <w:t>Reproducibility</w:t>
            </w:r>
            <w:r w:rsidR="004E21CA">
              <w:rPr>
                <w:rFonts w:cstheme="minorHAnsi"/>
                <w:sz w:val="16"/>
                <w:szCs w:val="16"/>
                <w:lang w:val="en-GB"/>
              </w:rPr>
              <w:t xml:space="preserve"> </w:t>
            </w:r>
            <w:r w:rsidRPr="000F63C7">
              <w:rPr>
                <w:rFonts w:cstheme="minorHAnsi"/>
                <w:sz w:val="16"/>
                <w:szCs w:val="16"/>
                <w:lang w:val="en-GB"/>
              </w:rPr>
              <w:t>challenges</w:t>
            </w:r>
            <w:r w:rsidRPr="000F63C7">
              <w:rPr>
                <w:rFonts w:cstheme="minorHAnsi"/>
                <w:sz w:val="16"/>
                <w:szCs w:val="16"/>
                <w:lang w:val="en-GB"/>
              </w:rPr>
              <w:br/>
              <w:t>The semantic modelling of the unified workflow model was challenging</w:t>
            </w:r>
          </w:p>
          <w:p w:rsidR="000F63C7" w:rsidRPr="000F63C7" w:rsidRDefault="000F63C7" w:rsidP="00E61FB5">
            <w:pPr>
              <w:spacing w:before="200"/>
              <w:outlineLvl w:val="1"/>
              <w:rPr>
                <w:rFonts w:eastAsia="Times New Roman" w:cstheme="minorHAnsi"/>
                <w:b/>
                <w:bCs/>
                <w:sz w:val="16"/>
                <w:szCs w:val="16"/>
                <w:lang w:val="en-GB" w:eastAsia="de-DE"/>
              </w:rPr>
            </w:pPr>
          </w:p>
        </w:tc>
        <w:tc>
          <w:tcPr>
            <w:tcW w:w="1512" w:type="dxa"/>
          </w:tcPr>
          <w:p w:rsidR="000F63C7" w:rsidRPr="000F63C7" w:rsidRDefault="00E61FB5" w:rsidP="00E61FB5">
            <w:pPr>
              <w:spacing w:before="200"/>
              <w:jc w:val="both"/>
              <w:outlineLvl w:val="1"/>
              <w:rPr>
                <w:rFonts w:eastAsia="Times New Roman" w:cstheme="minorHAnsi"/>
                <w:b/>
                <w:bCs/>
                <w:sz w:val="16"/>
                <w:szCs w:val="16"/>
                <w:lang w:val="en-GB" w:eastAsia="de-DE"/>
              </w:rPr>
            </w:pPr>
            <w:hyperlink r:id="rId4" w:tgtFrame="_blank" w:history="1">
              <w:r w:rsidR="000F63C7" w:rsidRPr="000F63C7">
                <w:rPr>
                  <w:rStyle w:val="Hyperlink"/>
                  <w:rFonts w:cstheme="minorHAnsi"/>
                  <w:sz w:val="16"/>
                  <w:szCs w:val="16"/>
                  <w:lang w:val="en-GB"/>
                </w:rPr>
                <w:t>https://github.com/fair-workflows/openpredict/tree/master/data/ontology</w:t>
              </w:r>
            </w:hyperlink>
            <w:r w:rsidR="000F63C7" w:rsidRPr="000F63C7">
              <w:rPr>
                <w:rStyle w:val="Hyperlink"/>
                <w:rFonts w:cstheme="minorHAnsi"/>
                <w:sz w:val="16"/>
                <w:szCs w:val="16"/>
                <w:lang w:val="en-GB"/>
              </w:rPr>
              <w:t xml:space="preserve"> </w:t>
            </w:r>
            <w:r w:rsidR="000F63C7">
              <w:rPr>
                <w:rStyle w:val="Hyperlink"/>
                <w:rFonts w:cstheme="minorHAnsi"/>
                <w:sz w:val="16"/>
                <w:szCs w:val="16"/>
              </w:rPr>
              <w:fldChar w:fldCharType="begin"/>
            </w:r>
            <w:r w:rsidR="000F63C7" w:rsidRPr="000F63C7">
              <w:rPr>
                <w:rStyle w:val="Hyperlink"/>
                <w:rFonts w:cstheme="minorHAnsi"/>
                <w:sz w:val="16"/>
                <w:szCs w:val="16"/>
                <w:lang w:val="en-GB"/>
              </w:rPr>
              <w:instrText xml:space="preserve"> ADDIN ZOTERO_ITEM CSL_CITATION {"citationID":"HisWLjJg","properties":{"formattedCitation":"[33]","plainCitation":"[33]","noteIndex":0},"citationItems":[{"id":436,"uris":["http://zotero.org/groups/2713385/items/NNHRVGNB"],"itemData":{"id":436,"type":"article-journal","abstract":"It is essential for the advancement of science that researchers share, reuse and reproduce each other’s workflows and protocols. The FAIR principles are a set of guidelines that aim to maximize the value and usefulness of research data, and emphasize the importance of making digital objects findable and reusable by others. The question of how to apply these principles not just to data but also to the workflows and protocols that consume and produce them is still under debate and poses a number of challenges. In this paper we describe a two-fold approach of simultaneously applying the FAIR principles to scientific workflows as well as the involved data. We apply and evaluate our approach on the case of the PREDICT workflow, a highly cited drug repurposing workflow. This includes FAIRification of the involved datasets, as well as applying semantic technologies to represent and store data about the detailed versions of the general protocol, of the concrete workflow instructions, and of their execution traces. We propose a semantic model to address these specific requirements and was evaluated by answering competency questions. This semantic model consists of classes and relations from a number of existing ontologies, including Workflow4ever, PROV, EDAM, and BPMN. This allowed us then to formulate and answer new kinds of competency questions. Our evaluation shows the high degree to which our FAIRified OpenPREDICT workflow now adheres to the FAIR principles and the practicality and usefulness of being able to answer our new competency questions.","container-title":"PeerJ Computer Science","DOI":"10.7717/peerj-cs.281","ISSN":"2376-5992","language":"en","page":"e281","source":"DOI.org (Crossref)","title":"Towards FAIR protocols and workflows: the OpenPREDICT use case","title-short":"Towards FAIR protocols and workflows","URL":"https://peerj.com/articles/cs-281","volume":"6","author":[{"family":"Celebi","given":"Remzi"},{"family":"Rebelo Moreira","given":"Joao"},{"family":"Hassan","given":"Ahmed A."},{"family":"Ayyar","given":"Sandeep"},{"family":"Ridder","given":"Lars"},{"family":"Kuhn","given":"Tobias"},{"family":"Dumontier","given":"Michel"}],"accessed":{"date-parts":[["2022",11,3]]},"issued":{"date-parts":[["2020",9,21]]}}}],"schema":"https://github.com/citation-style-language/schema/raw/master/csl-citation.json"} </w:instrText>
            </w:r>
            <w:r w:rsidR="000F63C7">
              <w:rPr>
                <w:rStyle w:val="Hyperlink"/>
                <w:rFonts w:cstheme="minorHAnsi"/>
                <w:sz w:val="16"/>
                <w:szCs w:val="16"/>
              </w:rPr>
              <w:fldChar w:fldCharType="separate"/>
            </w:r>
            <w:r w:rsidR="000F63C7" w:rsidRPr="000F63C7">
              <w:rPr>
                <w:rFonts w:ascii="Calibri" w:hAnsi="Calibri" w:cs="Calibri"/>
                <w:sz w:val="16"/>
                <w:lang w:val="en-GB"/>
              </w:rPr>
              <w:t>[33]</w:t>
            </w:r>
            <w:r w:rsidR="000F63C7">
              <w:rPr>
                <w:rStyle w:val="Hyperlink"/>
                <w:rFonts w:cstheme="minorHAnsi"/>
                <w:sz w:val="16"/>
                <w:szCs w:val="16"/>
              </w:rPr>
              <w:fldChar w:fldCharType="end"/>
            </w:r>
          </w:p>
        </w:tc>
      </w:tr>
      <w:tr w:rsidR="000F63C7" w:rsidRPr="00810D9E" w:rsidTr="00E61FB5">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Project Tycho</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cstheme="minorHAnsi"/>
                <w:sz w:val="16"/>
                <w:szCs w:val="16"/>
              </w:rPr>
              <w:t>T (repository)</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To illustrate the value of investing in a domain-specific open-data resource for accelerating science and creating new knowledge and to describe the significant update of Project Tycho into version 2.0 with improved FAIR compliance.</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Project Tycho has been significantly updated into version 2.0 with new data and improved FAIR compliance, towards a FAIR compliant data repository for global population health.</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Not explicit</w:t>
            </w:r>
          </w:p>
        </w:tc>
        <w:tc>
          <w:tcPr>
            <w:tcW w:w="1512" w:type="dxa"/>
          </w:tcPr>
          <w:p w:rsidR="000F63C7" w:rsidRPr="005506E0" w:rsidRDefault="00E61FB5" w:rsidP="00E61FB5">
            <w:pPr>
              <w:spacing w:before="200"/>
              <w:jc w:val="both"/>
              <w:outlineLvl w:val="1"/>
              <w:rPr>
                <w:rFonts w:eastAsia="Times New Roman" w:cstheme="minorHAnsi"/>
                <w:b/>
                <w:bCs/>
                <w:sz w:val="16"/>
                <w:szCs w:val="16"/>
                <w:lang w:val="en-GB" w:eastAsia="de-DE"/>
              </w:rPr>
            </w:pPr>
            <w:hyperlink r:id="rId5" w:tgtFrame="_blank" w:history="1">
              <w:r w:rsidR="000F63C7" w:rsidRPr="00673EEA">
                <w:rPr>
                  <w:rStyle w:val="Hyperlink"/>
                  <w:rFonts w:cstheme="minorHAnsi"/>
                  <w:sz w:val="16"/>
                  <w:szCs w:val="16"/>
                </w:rPr>
                <w:t>https://www.tycho.pitt.edu/</w:t>
              </w:r>
            </w:hyperlink>
            <w:r w:rsidR="000F63C7">
              <w:rPr>
                <w:rStyle w:val="Hyperlink"/>
                <w:rFonts w:cstheme="minorHAnsi"/>
                <w:sz w:val="16"/>
                <w:szCs w:val="16"/>
              </w:rPr>
              <w:t xml:space="preserve"> </w:t>
            </w:r>
            <w:r w:rsidR="000F63C7">
              <w:rPr>
                <w:rStyle w:val="Hyperlink"/>
                <w:rFonts w:cstheme="minorHAnsi"/>
                <w:sz w:val="16"/>
                <w:szCs w:val="16"/>
              </w:rPr>
              <w:fldChar w:fldCharType="begin"/>
            </w:r>
            <w:r w:rsidR="000F63C7">
              <w:rPr>
                <w:rStyle w:val="Hyperlink"/>
                <w:rFonts w:cstheme="minorHAnsi"/>
                <w:sz w:val="16"/>
                <w:szCs w:val="16"/>
              </w:rPr>
              <w:instrText xml:space="preserve"> ADDIN ZOTERO_ITEM CSL_CITATION {"citationID":"9p2PIqTr","properties":{"formattedCitation":"[15]","plainCitation":"[15]","noteIndex":0},"citationItems":[{"id":463,"uris":["http://zotero.org/groups/2713385/items/3CY5EN48"],"itemData":{"id":463,"type":"article-journal","abstract":"Abstract\n            \n              Objective\n              In 2013, we released Project Tycho, an open-access database comprising 3.6 million counts of infectious disease cases and deaths reported for over a century by public health surveillance in the United States. Our objective is to describe how Project Tycho version 1 (v1) data has been used to create new knowledge and technology and to present improvements made in the newly released version 2.0 (v2).\n            \n            \n              Materials and Methods\n              We analyzed our user database and conducted online searches to analyze the use of Project Tycho v1 data. For v2, we added new US data and dengue data for other countries, and grouped data into 360 datasets, each with a digital object identifier and rich metadata. In addition, we used standard vocabularies to encode data where possible, improving compliance with FAIR (findable, accessible, interoperable, reusable) guiding principles for data management.\n            \n            \n              Results\n              Since release, 3174 people have registered to use Project Tycho data, leading to 18 new peer-reviewe</w:instrText>
            </w:r>
            <w:r w:rsidR="000F63C7" w:rsidRPr="00810D9E">
              <w:rPr>
                <w:rStyle w:val="Hyperlink"/>
                <w:rFonts w:cstheme="minorHAnsi"/>
                <w:sz w:val="16"/>
                <w:szCs w:val="16"/>
                <w:lang w:val="en-GB"/>
              </w:rPr>
              <w:instrText>d papers and 27 other creative works, such as conference papers, student theses, and software applications. Project Tycho v2 comprises 5.7 million counts of infectious diseases in the United States and of dengue-related conditions in 98 additional countries.\n            \n            \n              Discussion\n              Project Tycho v2 contributes to improving FAIR compliance of global health data, but more work is needed to develop community-accepted standard representations for global health data.\n            \n            \n              Conclusion\n              FAIR principles are a valuable guide for improving the integration and reuse of data in global health to improve disease control and save lives.","container-title":"Journal of the American Medical Informatics Association","DOI":"10.1093/jamia/ocy123","ISSN":"1067-5027, 1527-974X","issue":"12","language":"en","page":"1608-1617","source":"DOI.org (Crossref)","title":"Project Tycho 2.0: a repository to improve the integration and reuse of data for global population health","title-short":"Project Tycho 2.0","URL":"https://academic.oup.com/jamia/article/25/12/1608/5132125","volume":"25","author":[{"family":"Panhuis","given":"Willem G","non-dropping-particle":"van"},{"family":"Cross","given":"Anne"},{"family":"Burke","given":"Donald S"}],"accessed":{"date-parts":[["2022",11,3]]},"issued":{"date-parts":[["2018",12,1]]}}}],"schema":"https://github.com/citation-style-language/schema</w:instrText>
            </w:r>
            <w:r w:rsidR="000F63C7" w:rsidRPr="005506E0">
              <w:rPr>
                <w:rStyle w:val="Hyperlink"/>
                <w:rFonts w:cstheme="minorHAnsi"/>
                <w:sz w:val="16"/>
                <w:szCs w:val="16"/>
                <w:lang w:val="en-GB"/>
              </w:rPr>
              <w:instrText xml:space="preserve">/raw/master/csl-citation.json"} </w:instrText>
            </w:r>
            <w:r w:rsidR="000F63C7">
              <w:rPr>
                <w:rStyle w:val="Hyperlink"/>
                <w:rFonts w:cstheme="minorHAnsi"/>
                <w:sz w:val="16"/>
                <w:szCs w:val="16"/>
              </w:rPr>
              <w:fldChar w:fldCharType="separate"/>
            </w:r>
            <w:r w:rsidR="000F63C7" w:rsidRPr="005506E0">
              <w:rPr>
                <w:rFonts w:ascii="Calibri" w:hAnsi="Calibri" w:cs="Calibri"/>
                <w:sz w:val="16"/>
                <w:lang w:val="en-GB"/>
              </w:rPr>
              <w:t>[15]</w:t>
            </w:r>
            <w:r w:rsidR="000F63C7">
              <w:rPr>
                <w:rStyle w:val="Hyperlink"/>
                <w:rFonts w:cstheme="minorHAnsi"/>
                <w:sz w:val="16"/>
                <w:szCs w:val="16"/>
              </w:rPr>
              <w:fldChar w:fldCharType="end"/>
            </w:r>
          </w:p>
        </w:tc>
      </w:tr>
      <w:tr w:rsidR="000F63C7" w:rsidRPr="00810D9E" w:rsidTr="00E61FB5">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A reference set of curated biomedical data and metadata from clinical case reports</w:t>
            </w:r>
          </w:p>
        </w:tc>
        <w:tc>
          <w:tcPr>
            <w:tcW w:w="1512" w:type="dxa"/>
          </w:tcPr>
          <w:p w:rsidR="000F63C7" w:rsidRPr="004E21CA" w:rsidRDefault="000F63C7" w:rsidP="00E61FB5">
            <w:pPr>
              <w:spacing w:before="200"/>
              <w:jc w:val="both"/>
              <w:outlineLvl w:val="1"/>
              <w:rPr>
                <w:rFonts w:eastAsia="Times New Roman" w:cstheme="minorHAnsi"/>
                <w:bCs/>
                <w:sz w:val="16"/>
                <w:szCs w:val="16"/>
                <w:lang w:val="en-GB" w:eastAsia="de-DE"/>
              </w:rPr>
            </w:pPr>
            <w:r w:rsidRPr="004E21CA">
              <w:rPr>
                <w:rFonts w:cstheme="minorHAnsi"/>
                <w:sz w:val="16"/>
                <w:szCs w:val="16"/>
                <w:lang w:val="en-GB"/>
              </w:rPr>
              <w:t>T (template)</w:t>
            </w:r>
          </w:p>
        </w:tc>
        <w:tc>
          <w:tcPr>
            <w:tcW w:w="1512" w:type="dxa"/>
          </w:tcPr>
          <w:p w:rsidR="000F63C7" w:rsidRPr="005506E0" w:rsidRDefault="000F63C7" w:rsidP="00E61FB5">
            <w:pPr>
              <w:jc w:val="both"/>
              <w:rPr>
                <w:rFonts w:cstheme="minorHAnsi"/>
                <w:sz w:val="16"/>
                <w:szCs w:val="16"/>
                <w:lang w:val="en-GB"/>
              </w:rPr>
            </w:pPr>
            <w:r w:rsidRPr="005506E0">
              <w:rPr>
                <w:rFonts w:cstheme="minorHAnsi"/>
                <w:sz w:val="16"/>
                <w:szCs w:val="16"/>
                <w:lang w:val="en-GB"/>
              </w:rPr>
              <w:t>To expand the value of CCRs as a vital biomedical knowledge resource through extensive metadata creation. and provide a manageable, structured set of metadata on clinical events and case descriptions</w:t>
            </w:r>
          </w:p>
          <w:p w:rsidR="000F63C7" w:rsidRPr="005506E0" w:rsidRDefault="000F63C7" w:rsidP="00E61FB5">
            <w:pPr>
              <w:spacing w:before="200"/>
              <w:jc w:val="both"/>
              <w:outlineLvl w:val="1"/>
              <w:rPr>
                <w:rFonts w:eastAsia="Times New Roman" w:cstheme="minorHAnsi"/>
                <w:b/>
                <w:bCs/>
                <w:sz w:val="16"/>
                <w:szCs w:val="16"/>
                <w:lang w:val="en-GB" w:eastAsia="de-DE"/>
              </w:rPr>
            </w:pPr>
          </w:p>
        </w:tc>
        <w:tc>
          <w:tcPr>
            <w:tcW w:w="1512" w:type="dxa"/>
          </w:tcPr>
          <w:p w:rsidR="000F63C7" w:rsidRPr="005506E0" w:rsidRDefault="000F63C7" w:rsidP="00E61FB5">
            <w:pPr>
              <w:jc w:val="both"/>
              <w:rPr>
                <w:rFonts w:cstheme="minorHAnsi"/>
                <w:sz w:val="16"/>
                <w:szCs w:val="16"/>
                <w:lang w:val="en-GB"/>
              </w:rPr>
            </w:pPr>
            <w:r w:rsidRPr="005506E0">
              <w:rPr>
                <w:rFonts w:cstheme="minorHAnsi"/>
                <w:sz w:val="16"/>
                <w:szCs w:val="16"/>
                <w:lang w:val="en-GB"/>
              </w:rPr>
              <w:t xml:space="preserve">This dataset itself meets the FAIR Data Principles. Out of the 9 metrics used by FAIRShake (https://fairshake.cloud/), our dataset provides all 9 of the necessary values. </w:t>
            </w:r>
          </w:p>
          <w:p w:rsidR="000F63C7" w:rsidRPr="005506E0" w:rsidRDefault="000F63C7" w:rsidP="00E61FB5">
            <w:pPr>
              <w:spacing w:before="200"/>
              <w:jc w:val="both"/>
              <w:outlineLvl w:val="1"/>
              <w:rPr>
                <w:rFonts w:eastAsia="Times New Roman" w:cstheme="minorHAnsi"/>
                <w:b/>
                <w:bCs/>
                <w:sz w:val="16"/>
                <w:szCs w:val="16"/>
                <w:lang w:val="en-GB" w:eastAsia="de-DE"/>
              </w:rPr>
            </w:pP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Not explicit</w:t>
            </w:r>
          </w:p>
        </w:tc>
        <w:tc>
          <w:tcPr>
            <w:tcW w:w="1512" w:type="dxa"/>
          </w:tcPr>
          <w:p w:rsidR="000F63C7" w:rsidRPr="005506E0" w:rsidRDefault="00E61FB5" w:rsidP="00E61FB5">
            <w:pPr>
              <w:spacing w:before="200"/>
              <w:jc w:val="both"/>
              <w:outlineLvl w:val="1"/>
              <w:rPr>
                <w:rFonts w:eastAsia="Times New Roman" w:cstheme="minorHAnsi"/>
                <w:b/>
                <w:bCs/>
                <w:sz w:val="16"/>
                <w:szCs w:val="16"/>
                <w:lang w:val="en-GB" w:eastAsia="de-DE"/>
              </w:rPr>
            </w:pPr>
            <w:hyperlink r:id="rId6" w:tgtFrame="_blank" w:history="1">
              <w:r w:rsidR="000F63C7" w:rsidRPr="005506E0">
                <w:rPr>
                  <w:rStyle w:val="Hyperlink"/>
                  <w:rFonts w:cstheme="minorHAnsi"/>
                  <w:sz w:val="16"/>
                  <w:szCs w:val="16"/>
                  <w:lang w:val="en-GB"/>
                </w:rPr>
                <w:t>https://www.nature.com/articles/sdata2018258/tables/2</w:t>
              </w:r>
            </w:hyperlink>
            <w:r w:rsidR="000F63C7" w:rsidRPr="005506E0">
              <w:rPr>
                <w:rStyle w:val="Hyperlink"/>
                <w:rFonts w:cstheme="minorHAnsi"/>
                <w:sz w:val="16"/>
                <w:szCs w:val="16"/>
                <w:lang w:val="en-GB"/>
              </w:rPr>
              <w:t xml:space="preserve"> </w:t>
            </w:r>
            <w:r w:rsidR="000F63C7">
              <w:rPr>
                <w:rStyle w:val="Hyperlink"/>
                <w:rFonts w:cstheme="minorHAnsi"/>
                <w:sz w:val="16"/>
                <w:szCs w:val="16"/>
              </w:rPr>
              <w:fldChar w:fldCharType="begin"/>
            </w:r>
            <w:r w:rsidR="000F63C7" w:rsidRPr="005506E0">
              <w:rPr>
                <w:rStyle w:val="Hyperlink"/>
                <w:rFonts w:cstheme="minorHAnsi"/>
                <w:sz w:val="16"/>
                <w:szCs w:val="16"/>
                <w:lang w:val="en-GB"/>
              </w:rPr>
              <w:instrText xml:space="preserve"> ADDIN ZOTERO_ITEM CSL_CITATION {"citationID":"uXndW2UX","properties":{"formattedCitation":"[16]","plainCitation":"[16]","noteIndex":0},"citationItems":[{"id":"l6TYqd7Q/gypqloQz","uris":["http://zotero.org/groups/2713385/items/TNS6JWJ4"],"itemData":{"id":"VGItaAvh/ocRljNVF","type":"article-journal","container-title":"Scientific Data","DOI":"10.1038/sdata.2018.258","ISSN":"2052-4463","issue":"1","journalAbbreviation":"Sci Data","language":"en","page":"180258","source":"DOI.org (Crossref)","title":"A reference set of curated biomedical data and metadata from clinical case reports","URL":"http://www.nature.com/articles/sdata2018258","volume":"5","author":[{"family":"Caufield","given":"J. Harry"},{"family":"Zhou","given":"Yijiang"},{"family":"Garlid","given":"Anders O."},{"family":"Setty","given":"Shaun P."},{"family":"Liem","given":"David A."},{"family":"Cao","given":"Quan"},{"family":"Lee","given":"Jessica M."},{"family":"Murali","given":"Sanjana"},{"family":"Spendlove","given":"Sarah"},{"family":"Wang","given":"Wei"},{"family":"Zhang","given":"Li"},{"family":"Sun","given":"Yizhou"},{"family":"Bui","given":"Alex"},{"family":"Hermjakob","given":"Henning"},{"family":"Watson","given":"Karol E."},{"family":"Ping","given":"Peipei"}],"accessed":{"date-parts":[["2022",11,3]]},"issued":{"date-parts":[["2018",12]]}}}],"schema":"https://github.com/citation-style-language/schema/raw/master/csl-citation.json"} </w:instrText>
            </w:r>
            <w:r w:rsidR="000F63C7">
              <w:rPr>
                <w:rStyle w:val="Hyperlink"/>
                <w:rFonts w:cstheme="minorHAnsi"/>
                <w:sz w:val="16"/>
                <w:szCs w:val="16"/>
              </w:rPr>
              <w:fldChar w:fldCharType="separate"/>
            </w:r>
            <w:r w:rsidR="000F63C7" w:rsidRPr="005506E0">
              <w:rPr>
                <w:rFonts w:ascii="Calibri" w:hAnsi="Calibri" w:cs="Calibri"/>
                <w:sz w:val="16"/>
                <w:lang w:val="en-GB"/>
              </w:rPr>
              <w:t>[16]</w:t>
            </w:r>
            <w:r w:rsidR="000F63C7">
              <w:rPr>
                <w:rStyle w:val="Hyperlink"/>
                <w:rFonts w:cstheme="minorHAnsi"/>
                <w:sz w:val="16"/>
                <w:szCs w:val="16"/>
              </w:rPr>
              <w:fldChar w:fldCharType="end"/>
            </w:r>
          </w:p>
        </w:tc>
      </w:tr>
      <w:tr w:rsidR="000F63C7" w:rsidRPr="00F25761" w:rsidTr="00E61FB5">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lastRenderedPageBreak/>
              <w:t>Development of an informatics system for accelerating biomedical research</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eastAsia="Times New Roman" w:cstheme="minorHAnsi"/>
                <w:bCs/>
                <w:sz w:val="16"/>
                <w:szCs w:val="16"/>
                <w:lang w:eastAsia="de-DE"/>
              </w:rPr>
              <w:t>I</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To discuss the overall system design and an architecture that supports the various BRICS instances. Also shown is the role of individual system components that enable data to be FAIR.</w:t>
            </w:r>
          </w:p>
        </w:tc>
        <w:tc>
          <w:tcPr>
            <w:tcW w:w="1512" w:type="dxa"/>
          </w:tcPr>
          <w:p w:rsidR="000F63C7" w:rsidRPr="005506E0" w:rsidRDefault="000F63C7" w:rsidP="00E61FB5">
            <w:pPr>
              <w:jc w:val="both"/>
              <w:rPr>
                <w:rFonts w:cstheme="minorHAnsi"/>
                <w:sz w:val="16"/>
                <w:szCs w:val="16"/>
                <w:lang w:val="en-GB"/>
              </w:rPr>
            </w:pPr>
            <w:r w:rsidRPr="005506E0">
              <w:rPr>
                <w:rFonts w:cstheme="minorHAnsi"/>
                <w:sz w:val="16"/>
                <w:szCs w:val="16"/>
                <w:lang w:val="en-GB"/>
              </w:rPr>
              <w:t xml:space="preserve">The functionalities developed to use the Clinical Data Elements for electronic data submission, processing, validation and storage within designated repositories have been presented. System access is highlighted for searching across research studies within a BRICS instance. </w:t>
            </w:r>
          </w:p>
          <w:p w:rsidR="000F63C7" w:rsidRPr="005506E0" w:rsidRDefault="000F63C7" w:rsidP="00E61FB5">
            <w:pPr>
              <w:spacing w:before="200"/>
              <w:jc w:val="both"/>
              <w:outlineLvl w:val="1"/>
              <w:rPr>
                <w:rFonts w:eastAsia="Times New Roman" w:cstheme="minorHAnsi"/>
                <w:b/>
                <w:bCs/>
                <w:sz w:val="16"/>
                <w:szCs w:val="16"/>
                <w:lang w:val="en-GB" w:eastAsia="de-DE"/>
              </w:rPr>
            </w:pPr>
          </w:p>
        </w:tc>
        <w:tc>
          <w:tcPr>
            <w:tcW w:w="1512" w:type="dxa"/>
          </w:tcPr>
          <w:p w:rsidR="000F63C7" w:rsidRPr="00810D9E" w:rsidRDefault="000F63C7" w:rsidP="00E61FB5">
            <w:pPr>
              <w:spacing w:before="200"/>
              <w:jc w:val="both"/>
              <w:outlineLvl w:val="1"/>
              <w:rPr>
                <w:rFonts w:eastAsia="Times New Roman" w:cstheme="minorHAnsi"/>
                <w:bCs/>
                <w:sz w:val="16"/>
                <w:szCs w:val="16"/>
                <w:lang w:eastAsia="de-DE"/>
              </w:rPr>
            </w:pPr>
            <w:r w:rsidRPr="00810D9E">
              <w:rPr>
                <w:rFonts w:eastAsia="Times New Roman" w:cstheme="minorHAnsi"/>
                <w:bCs/>
                <w:sz w:val="16"/>
                <w:szCs w:val="16"/>
                <w:lang w:eastAsia="de-DE"/>
              </w:rPr>
              <w:t>Not explicit</w:t>
            </w:r>
          </w:p>
        </w:tc>
        <w:tc>
          <w:tcPr>
            <w:tcW w:w="1512" w:type="dxa"/>
          </w:tcPr>
          <w:p w:rsidR="000F63C7" w:rsidRPr="00673EEA" w:rsidRDefault="00E61FB5" w:rsidP="00E61FB5">
            <w:pPr>
              <w:spacing w:before="200"/>
              <w:jc w:val="both"/>
              <w:outlineLvl w:val="1"/>
              <w:rPr>
                <w:rFonts w:eastAsia="Times New Roman" w:cstheme="minorHAnsi"/>
                <w:b/>
                <w:bCs/>
                <w:sz w:val="16"/>
                <w:szCs w:val="16"/>
                <w:lang w:eastAsia="de-DE"/>
              </w:rPr>
            </w:pPr>
            <w:hyperlink r:id="rId7" w:tgtFrame="_blank" w:history="1">
              <w:r w:rsidR="000F63C7" w:rsidRPr="00673EEA">
                <w:rPr>
                  <w:rStyle w:val="Hyperlink"/>
                  <w:rFonts w:cstheme="minorHAnsi"/>
                  <w:sz w:val="16"/>
                  <w:szCs w:val="16"/>
                </w:rPr>
                <w:t>https://github.com/brics-dev/brics</w:t>
              </w:r>
            </w:hyperlink>
            <w:r w:rsidR="000F63C7">
              <w:rPr>
                <w:rStyle w:val="Hyperlink"/>
                <w:rFonts w:cstheme="minorHAnsi"/>
                <w:sz w:val="16"/>
                <w:szCs w:val="16"/>
              </w:rPr>
              <w:t xml:space="preserve"> </w:t>
            </w:r>
            <w:r w:rsidR="000F63C7">
              <w:rPr>
                <w:rStyle w:val="Hyperlink"/>
                <w:rFonts w:cstheme="minorHAnsi"/>
                <w:sz w:val="16"/>
                <w:szCs w:val="16"/>
              </w:rPr>
              <w:fldChar w:fldCharType="begin"/>
            </w:r>
            <w:r w:rsidR="000F63C7">
              <w:rPr>
                <w:rStyle w:val="Hyperlink"/>
                <w:rFonts w:cstheme="minorHAnsi"/>
                <w:sz w:val="16"/>
                <w:szCs w:val="16"/>
              </w:rPr>
              <w:instrText xml:space="preserve"> ADDIN ZOTERO_ITEM CSL_CITATION {"citationID":"dBxoJwtI","properties":{"formattedCitation":"[17]","plainCitation":"[17]","noteIndex":0},"citationItems":[{"id":409,"uris":["http://zotero.org/groups/2713385/items/QZXF28Y7"],"itemData":{"id":409,"type":"article-journal","abstract":"The Biomedical Research Informatics Computing System (BRICS) was developed to support multiple disease-focused research programs. Seven service modules are integrated together to provide a collaborative and extensible web-based environment. The modules—Data Dictionary, Account Management, Query Tool, Protocol and Form Research Management System, Meta Study, Data Repository and Globally Unique Identifier —facilitate the management of research protocols, to submit, process, curate, access and store clinical, imaging, and derived genomics data within the associated data repositories. Multiple instances of BRICS are deployed to support various biomedical research communities focused on accelerating discoveries for rare diseases, Traumatic Brain Injury, Parkinson’s Disease, inherited eye diseases and symptom science research. No Personally Identifiable Information is stored within the data repositories. Digital Object Identifiers are associated with the research studies. Reusability of biomedical data is enhanced by Common Data Elements (CDEs) which enable systematic collection, analysis and sharing of data. The use of CDEs with a service-oriented informatics architecture enabled the development of disease-specific repositories that support hypothesis-based biomedical research.","container-title":"F1000Research","DOI":"10.12688/f1000research.19161.2","ISSN":"2046-1402","journalAbbreviation":"F1000Res","language":"en","page":"1430","source":"DOI.org (Crossref)","title":"Development of an informatics system for accelerating biomedical research.","URL":"https://f1000research.com/articles/8-1430/v2","volume":"8","author":[{"family":"Navale","given":"Vivek"},{"family":"Ji","given":"Michele"},{"family":"Vovk","given":"Olga"},{"family":"Misquitta","given":"Leonie"},{"family":"Gebremichael","given":"Tsega"},{"family":"Garcia","given":"Alison"},{"family":"Fann","given":"Yang"},{"family":"McAuliffe","given":"Matthew"}],"accessed":{"date-parts":[["2022",11,3]]},"issued":{"date-parts":[["2020",7,13]]}}}],"schema":"https://github.com/citation-style-language/schema/raw/master/csl-citation.json"} </w:instrText>
            </w:r>
            <w:r w:rsidR="000F63C7">
              <w:rPr>
                <w:rStyle w:val="Hyperlink"/>
                <w:rFonts w:cstheme="minorHAnsi"/>
                <w:sz w:val="16"/>
                <w:szCs w:val="16"/>
              </w:rPr>
              <w:fldChar w:fldCharType="separate"/>
            </w:r>
            <w:r w:rsidR="000F63C7" w:rsidRPr="00080B6D">
              <w:rPr>
                <w:rFonts w:ascii="Calibri" w:hAnsi="Calibri" w:cs="Calibri"/>
                <w:sz w:val="16"/>
              </w:rPr>
              <w:t>[17]</w:t>
            </w:r>
            <w:r w:rsidR="000F63C7">
              <w:rPr>
                <w:rStyle w:val="Hyperlink"/>
                <w:rFonts w:cstheme="minorHAnsi"/>
                <w:sz w:val="16"/>
                <w:szCs w:val="16"/>
              </w:rPr>
              <w:fldChar w:fldCharType="end"/>
            </w:r>
          </w:p>
        </w:tc>
      </w:tr>
      <w:tr w:rsidR="000F63C7" w:rsidRPr="00F25761" w:rsidTr="00E61FB5">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SCALEUS-FD: A FAIR Data Tool for Biomedical Applications</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eastAsia="Times New Roman" w:cstheme="minorHAnsi"/>
                <w:sz w:val="16"/>
                <w:szCs w:val="16"/>
                <w:lang w:eastAsia="en-GB"/>
              </w:rPr>
              <w:t>T (semantic web tool)</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To support the difficulties of researchers on sharing their data by publishing FAIR-compliant data and metadata to facilitate interoperability and reuse</w:t>
            </w:r>
          </w:p>
        </w:tc>
        <w:tc>
          <w:tcPr>
            <w:tcW w:w="1512" w:type="dxa"/>
          </w:tcPr>
          <w:p w:rsidR="000F63C7" w:rsidRPr="005506E0" w:rsidRDefault="000F63C7" w:rsidP="00E61FB5">
            <w:pPr>
              <w:jc w:val="both"/>
              <w:rPr>
                <w:rFonts w:eastAsia="Times New Roman" w:cstheme="minorHAnsi"/>
                <w:sz w:val="16"/>
                <w:szCs w:val="16"/>
                <w:lang w:val="en-GB" w:eastAsia="en-GB"/>
              </w:rPr>
            </w:pPr>
            <w:r w:rsidRPr="005506E0">
              <w:rPr>
                <w:rFonts w:eastAsia="Times New Roman" w:cstheme="minorHAnsi"/>
                <w:sz w:val="16"/>
                <w:szCs w:val="16"/>
                <w:lang w:val="en-GB" w:eastAsia="en-GB"/>
              </w:rPr>
              <w:t xml:space="preserve">SCALEUS-FD lightens the burden of publishing FAIR-compliant data and metadata to facilitate (meta)data integration, interoperability and reuse. It follows the Semantic Web and Linked Data principles, offering a FAIR REST API for machine-to-machine operations. </w:t>
            </w:r>
          </w:p>
          <w:p w:rsidR="000F63C7" w:rsidRPr="005506E0" w:rsidRDefault="000F63C7" w:rsidP="00E61FB5">
            <w:pPr>
              <w:spacing w:before="200"/>
              <w:jc w:val="both"/>
              <w:outlineLvl w:val="1"/>
              <w:rPr>
                <w:rFonts w:eastAsia="Times New Roman" w:cstheme="minorHAnsi"/>
                <w:b/>
                <w:bCs/>
                <w:sz w:val="16"/>
                <w:szCs w:val="16"/>
                <w:lang w:val="en-GB" w:eastAsia="de-DE"/>
              </w:rPr>
            </w:pP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eastAsia="Times New Roman" w:cstheme="minorHAnsi"/>
                <w:sz w:val="16"/>
                <w:szCs w:val="16"/>
                <w:lang w:eastAsia="en-GB"/>
              </w:rPr>
              <w:t>Not explicit</w:t>
            </w:r>
          </w:p>
        </w:tc>
        <w:tc>
          <w:tcPr>
            <w:tcW w:w="1512" w:type="dxa"/>
          </w:tcPr>
          <w:p w:rsidR="000F63C7" w:rsidRPr="00673EEA" w:rsidRDefault="00E61FB5" w:rsidP="00E61FB5">
            <w:pPr>
              <w:spacing w:before="200"/>
              <w:jc w:val="both"/>
              <w:outlineLvl w:val="1"/>
              <w:rPr>
                <w:rFonts w:eastAsia="Times New Roman" w:cstheme="minorHAnsi"/>
                <w:b/>
                <w:bCs/>
                <w:sz w:val="16"/>
                <w:szCs w:val="16"/>
                <w:lang w:eastAsia="de-DE"/>
              </w:rPr>
            </w:pPr>
            <w:hyperlink r:id="rId8" w:tgtFrame="_blank" w:history="1">
              <w:r w:rsidR="000F63C7" w:rsidRPr="00673EEA">
                <w:rPr>
                  <w:rStyle w:val="Hyperlink"/>
                  <w:rFonts w:cstheme="minorHAnsi"/>
                  <w:sz w:val="16"/>
                  <w:szCs w:val="16"/>
                </w:rPr>
                <w:t>https://github.com/bioinformatics-ua/scaleus</w:t>
              </w:r>
            </w:hyperlink>
            <w:r w:rsidR="000F63C7">
              <w:rPr>
                <w:rStyle w:val="Hyperlink"/>
                <w:rFonts w:cstheme="minorHAnsi"/>
                <w:sz w:val="16"/>
                <w:szCs w:val="16"/>
              </w:rPr>
              <w:t xml:space="preserve"> </w:t>
            </w:r>
            <w:r w:rsidR="000F63C7">
              <w:rPr>
                <w:rStyle w:val="Hyperlink"/>
                <w:rFonts w:cstheme="minorHAnsi"/>
                <w:sz w:val="16"/>
                <w:szCs w:val="16"/>
              </w:rPr>
              <w:fldChar w:fldCharType="begin"/>
            </w:r>
            <w:r w:rsidR="000F63C7">
              <w:rPr>
                <w:rStyle w:val="Hyperlink"/>
                <w:rFonts w:cstheme="minorHAnsi"/>
                <w:sz w:val="16"/>
                <w:szCs w:val="16"/>
              </w:rPr>
              <w:instrText xml:space="preserve"> ADDIN ZOTERO_ITEM CSL_CITATION {"citationID":"YGKEZGa8","properties":{"formattedCitation":"[45]","plainCitation":"[45]","noteIndex":0},"citationItems":[{"id":"l6TYqd7Q/IYPjeA3c","uris":["http://zotero.org/groups/2713385/items/FD496FUN"],"itemData":{"id":"VGItaAvh/zkBIFSDn","type":"article-journal","abstract":"The Semantic Web and Linked Data concepts and technologies have empowered the scientific community with solutions to take full advantage of the increasingly available distributed and heterogeneous data in distinct silos. Additionally, FAIR Data principles established guidelines for data to be Findable, Accessible, Interoperable, and Reusable, and they are gaining traction in data stewardship. However, to explore their full potential, we must be able to transform legacy solutions smoothly into the FAIR Data ecosystem. In this paper, we introduce SCALEUS-FD, a FAIR Data extension of a legacy semantic web tool successfully used for data integration and semantic annotation and enrichment. The core functionalities of the solution follow the Semantic Web and Linked Data principles, offering a FAIR REST API for machine-to-machine operations. We applied a set of metrics to evaluate its “FAIRness” and created an application scenario in the rare diseases domain.","container-title":"BioMed Research International","DOI":"10.1155/2020/3041498","ISSN":"2314-6133, 2314-6141","journalAbbreviation":"BioMed Research International","language":"en","page":"1-8","source":"DOI.org (Crossref)","title":"SCALEUS-FD: A FAIR Data Tool for Biomedical Applications","title-short":"SCALEUS-FD","URL":"https://www.hindawi.com/journals/bmri/2020/3041498/","volume":"2020","author":[{"family":"Pereira","given":"Arnaldo"},{"family":"Lopes","given":"Rui Pedro"},{"family":"Oliveira","given":"José Luís"}],"accessed":{"date-parts":[["2022",11,3]]},"issued":{"date-parts":[["2020",8,26]]}}}],"schema":"https://github.com/citation-style-language/schema/raw/master/csl-citation.json"} </w:instrText>
            </w:r>
            <w:r w:rsidR="000F63C7">
              <w:rPr>
                <w:rStyle w:val="Hyperlink"/>
                <w:rFonts w:cstheme="minorHAnsi"/>
                <w:sz w:val="16"/>
                <w:szCs w:val="16"/>
              </w:rPr>
              <w:fldChar w:fldCharType="separate"/>
            </w:r>
            <w:r w:rsidR="000F63C7" w:rsidRPr="00080B6D">
              <w:rPr>
                <w:rFonts w:ascii="Calibri" w:hAnsi="Calibri" w:cs="Calibri"/>
                <w:sz w:val="16"/>
              </w:rPr>
              <w:t>[45]</w:t>
            </w:r>
            <w:r w:rsidR="000F63C7">
              <w:rPr>
                <w:rStyle w:val="Hyperlink"/>
                <w:rFonts w:cstheme="minorHAnsi"/>
                <w:sz w:val="16"/>
                <w:szCs w:val="16"/>
              </w:rPr>
              <w:fldChar w:fldCharType="end"/>
            </w:r>
          </w:p>
        </w:tc>
      </w:tr>
      <w:tr w:rsidR="000F63C7" w:rsidRPr="00673EEA" w:rsidTr="00E61FB5">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Applying FAIRness: Redesigning a Biomedical Informatics Research Data Management Pipeline</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eastAsia="Times New Roman" w:cstheme="minorHAnsi"/>
                <w:bCs/>
                <w:sz w:val="16"/>
                <w:szCs w:val="16"/>
                <w:lang w:eastAsia="de-DE"/>
              </w:rPr>
              <w:t>I</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To show the FAIRification of a research data management pipeline capable of creation, storage, and data processing</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The methods employed yielded increased FAIRness of data integration and data storage solutions, but lack enabling more FAIR Guiding Principles regarding Data Usage. The FAIRmetrics were not applicable to our analysis of software tools.</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The FAIRmetrics were not applicable to the analysis of software tools used.</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810D9E">
              <w:rPr>
                <w:rFonts w:eastAsia="Times New Roman" w:cstheme="minorHAnsi"/>
                <w:bCs/>
                <w:sz w:val="16"/>
                <w:szCs w:val="16"/>
                <w:lang w:eastAsia="de-DE"/>
              </w:rPr>
              <w:t>Not explicit</w:t>
            </w:r>
            <w:r>
              <w:rPr>
                <w:rFonts w:eastAsia="Times New Roman" w:cstheme="minorHAnsi"/>
                <w:b/>
                <w:bCs/>
                <w:sz w:val="16"/>
                <w:szCs w:val="16"/>
                <w:lang w:eastAsia="de-DE"/>
              </w:rPr>
              <w:t xml:space="preserve"> </w:t>
            </w:r>
            <w:r>
              <w:rPr>
                <w:rFonts w:eastAsia="Times New Roman" w:cstheme="minorHAnsi"/>
                <w:b/>
                <w:bCs/>
                <w:sz w:val="16"/>
                <w:szCs w:val="16"/>
                <w:lang w:eastAsia="de-DE"/>
              </w:rPr>
              <w:fldChar w:fldCharType="begin"/>
            </w:r>
            <w:r>
              <w:rPr>
                <w:rFonts w:eastAsia="Times New Roman" w:cstheme="minorHAnsi"/>
                <w:b/>
                <w:bCs/>
                <w:sz w:val="16"/>
                <w:szCs w:val="16"/>
                <w:lang w:eastAsia="de-DE"/>
              </w:rPr>
              <w:instrText xml:space="preserve"> ADDIN ZOTERO_ITEM CSL_CITATION {"citationID":"8BHSQDIX","properties":{"formattedCitation":"[28]","plainCitation":"[28]","noteIndex":0},"citationItems":[{"id":492,"uris":["http://zotero.org/groups/2713385/items/VDPMN97S"],"itemData":{"id":492,"type":"article-journal","abstract":"Abstract\n            Background Managing research data in biomedical informatics research requires solid data governance rules to guarantee sustainable operation, as it generally involves several professions and multiple sites. As every discipline involved in biomedical research applies its own set of tools and methods, research data as well as applied methods tend to branch out into numerous intermediate and output data objects, making it very difficult to reproduce research results.\n            Objectives This article gives an overview of our implementation status applying the Findability, Accessibility, Interoperability and Reusability (FAIR) Guiding Principles for scientific data management and stewardship onto our research data management pipeline focusing on the software tools that are in use.\n            Methods We analyzed our progress FAIRificating the whole data management pipeline, from processing non-FAIR data up to data usage. We looked at software tools for data integration, data storage, and data usage as well as how the FAIR Guiding Principles helped to choose appropriate tools for each task.\n            Results We were able to advance the degree of FAIRness of our data integration as well as data storage solutions, but lack enabling more FAIR Guiding Principles regarding Data Usage. Existing evaluation methods regarding the FAIR Guiding Principles (FAIRmetrics) were not applicable to our analysis of software tools.\n            Conclusion Using the FAIR Guiding Principles, we FAIRificated relevant parts of our research data management pipeline improving findability, accessibility, interoperability and reuse of datasets and research results. We aim to implement the FAIRmetrics to our data management infrastructure and—where required—to contribute to the FAIRmetrics for research data in the biomedical informatics domain as well as for software tools to achieve a higher degree of FAIRness of our research data management pipeline.","container-title":"Methods of Information in Medicine","DOI":"10.1055/s-0040-1709158","ISSN":"0026-1270, 2511-705X","issue":"06","journalAbbreviation":"Methods Inf Med","language":"en","page":"229-234","source":"DOI.org (Crossref)","title":"Applying FAIRness: Redesigning a Biomedical Informatics Research Data Management Pipeline","title-short":"Applying FAIRness","URL":"http://www.thieme-connect.de/DOI/DOI?10.1055/s-0040-1709158","volume":"58","author":[{"family":"Parciak","given":"Marcel"},{"family":"Bender","given":"Theresa"},{"family":"Sax","given":"Ulrich"},{"family":"Bauer","given":"Christian Robert"}],"accessed":{"date-parts":[["2022",11,3]]},"issued":{"date-parts":[["2019",12]]}}}],"schema":"https://github.com/citation-style-language/schema/raw/master/csl-citation.json"} </w:instrText>
            </w:r>
            <w:r>
              <w:rPr>
                <w:rFonts w:eastAsia="Times New Roman" w:cstheme="minorHAnsi"/>
                <w:b/>
                <w:bCs/>
                <w:sz w:val="16"/>
                <w:szCs w:val="16"/>
                <w:lang w:eastAsia="de-DE"/>
              </w:rPr>
              <w:fldChar w:fldCharType="separate"/>
            </w:r>
            <w:r w:rsidRPr="00080B6D">
              <w:rPr>
                <w:rFonts w:ascii="Calibri" w:hAnsi="Calibri" w:cs="Calibri"/>
                <w:sz w:val="16"/>
              </w:rPr>
              <w:t>[28]</w:t>
            </w:r>
            <w:r>
              <w:rPr>
                <w:rFonts w:eastAsia="Times New Roman" w:cstheme="minorHAnsi"/>
                <w:b/>
                <w:bCs/>
                <w:sz w:val="16"/>
                <w:szCs w:val="16"/>
                <w:lang w:eastAsia="de-DE"/>
              </w:rPr>
              <w:fldChar w:fldCharType="end"/>
            </w:r>
          </w:p>
        </w:tc>
      </w:tr>
      <w:tr w:rsidR="000F63C7" w:rsidRPr="00F25761" w:rsidTr="00E61FB5">
        <w:tc>
          <w:tcPr>
            <w:tcW w:w="1512" w:type="dxa"/>
          </w:tcPr>
          <w:p w:rsidR="000F63C7" w:rsidRPr="000F63C7" w:rsidRDefault="000F63C7" w:rsidP="00E61FB5">
            <w:pPr>
              <w:spacing w:before="200"/>
              <w:jc w:val="both"/>
              <w:outlineLvl w:val="1"/>
              <w:rPr>
                <w:rFonts w:eastAsia="Times New Roman" w:cstheme="minorHAnsi"/>
                <w:b/>
                <w:bCs/>
                <w:sz w:val="16"/>
                <w:szCs w:val="16"/>
                <w:lang w:val="en-GB" w:eastAsia="de-DE"/>
              </w:rPr>
            </w:pPr>
            <w:r w:rsidRPr="000F63C7">
              <w:rPr>
                <w:rFonts w:cstheme="minorHAnsi"/>
                <w:sz w:val="16"/>
                <w:szCs w:val="16"/>
                <w:lang w:val="en-GB"/>
              </w:rPr>
              <w:t>Development of the Prospective studies of Acute Child Trauma and Recovery (PACT/R) Data Archive</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cstheme="minorHAnsi"/>
                <w:sz w:val="16"/>
                <w:szCs w:val="16"/>
              </w:rPr>
              <w:t>T (Data Archive)</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To describe the creation of a research resource, including harmonization of key variables; describe key study- and participant-level variables; and examine retention to follow-up across studies</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To enable researchers to better examine the nature and course of children’s responses to acute trauma exposure by combining data from multiple studies through enhanced data stewardship.</w:t>
            </w:r>
          </w:p>
        </w:tc>
        <w:tc>
          <w:tcPr>
            <w:tcW w:w="1512" w:type="dxa"/>
          </w:tcPr>
          <w:p w:rsidR="000F63C7" w:rsidRPr="00673EEA" w:rsidRDefault="000F63C7" w:rsidP="00E61FB5">
            <w:pPr>
              <w:spacing w:before="200"/>
              <w:jc w:val="both"/>
              <w:outlineLvl w:val="1"/>
              <w:rPr>
                <w:rFonts w:cstheme="minorHAnsi"/>
                <w:sz w:val="16"/>
                <w:szCs w:val="16"/>
              </w:rPr>
            </w:pPr>
            <w:r w:rsidRPr="00673EEA">
              <w:rPr>
                <w:rFonts w:cstheme="minorHAnsi"/>
                <w:sz w:val="16"/>
                <w:szCs w:val="16"/>
              </w:rPr>
              <w:t>Not explicit</w:t>
            </w:r>
          </w:p>
          <w:p w:rsidR="000F63C7" w:rsidRPr="00673EEA" w:rsidRDefault="000F63C7" w:rsidP="00E61FB5">
            <w:pPr>
              <w:spacing w:before="200"/>
              <w:jc w:val="both"/>
              <w:outlineLvl w:val="1"/>
              <w:rPr>
                <w:rFonts w:eastAsia="Times New Roman" w:cstheme="minorHAnsi"/>
                <w:b/>
                <w:bCs/>
                <w:sz w:val="16"/>
                <w:szCs w:val="16"/>
                <w:lang w:eastAsia="de-DE"/>
              </w:rPr>
            </w:pPr>
          </w:p>
        </w:tc>
        <w:tc>
          <w:tcPr>
            <w:tcW w:w="1512" w:type="dxa"/>
          </w:tcPr>
          <w:p w:rsidR="000F63C7" w:rsidRPr="00673EEA" w:rsidRDefault="00E61FB5" w:rsidP="00E61FB5">
            <w:pPr>
              <w:spacing w:before="200"/>
              <w:jc w:val="both"/>
              <w:outlineLvl w:val="1"/>
              <w:rPr>
                <w:rFonts w:eastAsia="Times New Roman" w:cstheme="minorHAnsi"/>
                <w:b/>
                <w:bCs/>
                <w:sz w:val="16"/>
                <w:szCs w:val="16"/>
                <w:lang w:eastAsia="de-DE"/>
              </w:rPr>
            </w:pPr>
            <w:hyperlink r:id="rId9" w:tgtFrame="_blank" w:history="1">
              <w:r w:rsidR="000F63C7" w:rsidRPr="00673EEA">
                <w:rPr>
                  <w:rStyle w:val="Hyperlink"/>
                  <w:rFonts w:cstheme="minorHAnsi"/>
                  <w:sz w:val="16"/>
                  <w:szCs w:val="16"/>
                </w:rPr>
                <w:t>https://www.childtraumadata.org/datasets-pactr-archive</w:t>
              </w:r>
            </w:hyperlink>
            <w:r w:rsidR="000F63C7">
              <w:rPr>
                <w:rStyle w:val="Hyperlink"/>
                <w:rFonts w:cstheme="minorHAnsi"/>
                <w:sz w:val="16"/>
                <w:szCs w:val="16"/>
              </w:rPr>
              <w:t xml:space="preserve"> </w:t>
            </w:r>
            <w:r w:rsidR="000F63C7">
              <w:rPr>
                <w:rStyle w:val="Hyperlink"/>
                <w:rFonts w:cstheme="minorHAnsi"/>
                <w:sz w:val="16"/>
                <w:szCs w:val="16"/>
              </w:rPr>
              <w:fldChar w:fldCharType="begin"/>
            </w:r>
            <w:r w:rsidR="000F63C7">
              <w:rPr>
                <w:rStyle w:val="Hyperlink"/>
                <w:rFonts w:cstheme="minorHAnsi"/>
                <w:sz w:val="16"/>
                <w:szCs w:val="16"/>
              </w:rPr>
              <w:instrText xml:space="preserve"> ADDIN ZOTERO_ITEM CSL_CITATION {"citationID":"f2MznVGL","properties":{"formattedCitation":"[21]","plainCitation":"[21]","noteIndex":0},"citationItems":[{"id":"l6TYqd7Q/tOJeTMUu","uris":["http://zotero.org/groups/2713385/items/RCGQ7TPF"],"itemData":{"id":"VGItaAvh/fdUSVL1d","type":"article-journal","container-title":"European Journal of Psychotraumatology","DOI":"10.1080/20008198.2020.1729025","ISSN":"2000-8198, 2000-8066","issue":"1","journalAbbreviation":"European Journal of Psychotraumatology","language":"en","page":"1729025","source":"DOI.org (Crossref)","title":"Development of an international data repository and research resource: the Prospective studies of Acute Child Trauma and Recovery (PACT/R) Data Archive","title-short":"Development of an international data repository and research resource","URL":"https://www.tandfonline.com/doi/full/10.1080/20008198.2020.1729025","volume":"11","author":[{"family":"Kassam-Adams","given":"Nancy"},{"family":"Kenardy","given":"Justin A."},{"family":"Delahanty","given":"Douglas L."},{"family":"Marsac","given":"Meghan L."},{"family":"Meiser-Stedman","given":"Richard"},{"family":"Nixon","given":"Reginald D. V."},{"family":"Landolt","given":"Markus A."},{"family":"Palmieri","given":"Patrick A."}],"accessed":{"date-parts":[["2022",11,3]]},"issued":{"date-parts":[["2020",12,31]]}}}],"schema":"https://github.com/citation-style-language/schema/raw/master/csl-citation.json"} </w:instrText>
            </w:r>
            <w:r w:rsidR="000F63C7">
              <w:rPr>
                <w:rStyle w:val="Hyperlink"/>
                <w:rFonts w:cstheme="minorHAnsi"/>
                <w:sz w:val="16"/>
                <w:szCs w:val="16"/>
              </w:rPr>
              <w:fldChar w:fldCharType="separate"/>
            </w:r>
            <w:r w:rsidR="000F63C7" w:rsidRPr="00080B6D">
              <w:rPr>
                <w:rFonts w:ascii="Calibri" w:hAnsi="Calibri" w:cs="Calibri"/>
                <w:sz w:val="16"/>
              </w:rPr>
              <w:t>[21]</w:t>
            </w:r>
            <w:r w:rsidR="000F63C7">
              <w:rPr>
                <w:rStyle w:val="Hyperlink"/>
                <w:rFonts w:cstheme="minorHAnsi"/>
                <w:sz w:val="16"/>
                <w:szCs w:val="16"/>
              </w:rPr>
              <w:fldChar w:fldCharType="end"/>
            </w:r>
          </w:p>
        </w:tc>
      </w:tr>
      <w:tr w:rsidR="000F63C7" w:rsidRPr="00F25761" w:rsidTr="00E61FB5">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FAIR data for next-generation management of multiple sclerosis</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eastAsia="Times New Roman" w:cstheme="minorHAnsi"/>
                <w:bCs/>
                <w:sz w:val="16"/>
                <w:szCs w:val="16"/>
                <w:lang w:eastAsia="de-DE"/>
              </w:rPr>
              <w:t>W</w:t>
            </w:r>
          </w:p>
        </w:tc>
        <w:tc>
          <w:tcPr>
            <w:tcW w:w="1512" w:type="dxa"/>
          </w:tcPr>
          <w:p w:rsidR="000F63C7" w:rsidRPr="005506E0" w:rsidRDefault="000F63C7" w:rsidP="00E61FB5">
            <w:pPr>
              <w:jc w:val="both"/>
              <w:rPr>
                <w:rFonts w:cstheme="minorHAnsi"/>
                <w:sz w:val="16"/>
                <w:szCs w:val="16"/>
                <w:lang w:val="en-GB"/>
              </w:rPr>
            </w:pPr>
            <w:r w:rsidRPr="005506E0">
              <w:rPr>
                <w:rFonts w:cstheme="minorHAnsi"/>
                <w:sz w:val="16"/>
                <w:szCs w:val="16"/>
                <w:lang w:val="en-GB"/>
              </w:rPr>
              <w:t xml:space="preserve">To describe the method to revolutionize management of MS to a personalized, </w:t>
            </w:r>
            <w:r w:rsidRPr="005506E0">
              <w:rPr>
                <w:rFonts w:cstheme="minorHAnsi"/>
                <w:sz w:val="16"/>
                <w:szCs w:val="16"/>
                <w:lang w:val="en-GB"/>
              </w:rPr>
              <w:lastRenderedPageBreak/>
              <w:t>individualized and precision level using FAIR data.</w:t>
            </w:r>
          </w:p>
          <w:p w:rsidR="000F63C7" w:rsidRPr="005506E0" w:rsidRDefault="000F63C7" w:rsidP="00E61FB5">
            <w:pPr>
              <w:spacing w:before="200"/>
              <w:jc w:val="both"/>
              <w:outlineLvl w:val="1"/>
              <w:rPr>
                <w:rFonts w:eastAsia="Times New Roman" w:cstheme="minorHAnsi"/>
                <w:b/>
                <w:bCs/>
                <w:sz w:val="16"/>
                <w:szCs w:val="16"/>
                <w:lang w:val="en-GB" w:eastAsia="de-DE"/>
              </w:rPr>
            </w:pPr>
          </w:p>
        </w:tc>
        <w:tc>
          <w:tcPr>
            <w:tcW w:w="1512" w:type="dxa"/>
          </w:tcPr>
          <w:p w:rsidR="000F63C7" w:rsidRPr="005506E0" w:rsidRDefault="000F63C7" w:rsidP="00E61FB5">
            <w:pPr>
              <w:jc w:val="both"/>
              <w:rPr>
                <w:rFonts w:cstheme="minorHAnsi"/>
                <w:sz w:val="16"/>
                <w:szCs w:val="16"/>
                <w:lang w:val="en-GB"/>
              </w:rPr>
            </w:pPr>
            <w:r w:rsidRPr="005506E0">
              <w:rPr>
                <w:rFonts w:cstheme="minorHAnsi"/>
                <w:sz w:val="16"/>
                <w:szCs w:val="16"/>
                <w:lang w:val="en-GB"/>
              </w:rPr>
              <w:lastRenderedPageBreak/>
              <w:t xml:space="preserve">Transforming the current population-based management into an individualized, </w:t>
            </w:r>
            <w:r w:rsidRPr="005506E0">
              <w:rPr>
                <w:rFonts w:cstheme="minorHAnsi"/>
                <w:sz w:val="16"/>
                <w:szCs w:val="16"/>
                <w:lang w:val="en-GB"/>
              </w:rPr>
              <w:lastRenderedPageBreak/>
              <w:t xml:space="preserve">personalized and precision-level management is a major goal in research. Here, a method to revolutionize management of MS to a personalized, individualized and precision level via FAIR data is outlined. </w:t>
            </w:r>
          </w:p>
          <w:p w:rsidR="000F63C7" w:rsidRPr="005506E0" w:rsidRDefault="000F63C7" w:rsidP="00E61FB5">
            <w:pPr>
              <w:spacing w:before="200"/>
              <w:jc w:val="both"/>
              <w:outlineLvl w:val="1"/>
              <w:rPr>
                <w:rFonts w:eastAsia="Times New Roman" w:cstheme="minorHAnsi"/>
                <w:b/>
                <w:bCs/>
                <w:sz w:val="16"/>
                <w:szCs w:val="16"/>
                <w:lang w:val="en-GB" w:eastAsia="de-DE"/>
              </w:rPr>
            </w:pP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lastRenderedPageBreak/>
              <w:t>Not explicit</w:t>
            </w:r>
          </w:p>
        </w:tc>
        <w:tc>
          <w:tcPr>
            <w:tcW w:w="1512" w:type="dxa"/>
          </w:tcPr>
          <w:p w:rsidR="000F63C7" w:rsidRPr="00673EEA" w:rsidRDefault="00E61FB5" w:rsidP="00E61FB5">
            <w:pPr>
              <w:spacing w:before="200"/>
              <w:jc w:val="both"/>
              <w:outlineLvl w:val="1"/>
              <w:rPr>
                <w:rFonts w:eastAsia="Times New Roman" w:cstheme="minorHAnsi"/>
                <w:b/>
                <w:bCs/>
                <w:sz w:val="16"/>
                <w:szCs w:val="16"/>
                <w:lang w:eastAsia="de-DE"/>
              </w:rPr>
            </w:pPr>
            <w:hyperlink r:id="rId10" w:tgtFrame="_blank" w:history="1">
              <w:r w:rsidR="000F63C7" w:rsidRPr="00673EEA">
                <w:rPr>
                  <w:rStyle w:val="Hyperlink"/>
                  <w:rFonts w:cstheme="minorHAnsi"/>
                  <w:sz w:val="16"/>
                  <w:szCs w:val="16"/>
                </w:rPr>
                <w:t>https://www.uhasselt.be/msdataconnect</w:t>
              </w:r>
            </w:hyperlink>
            <w:r w:rsidR="000F63C7">
              <w:rPr>
                <w:rStyle w:val="Hyperlink"/>
                <w:rFonts w:cstheme="minorHAnsi"/>
                <w:sz w:val="16"/>
                <w:szCs w:val="16"/>
              </w:rPr>
              <w:t xml:space="preserve"> </w:t>
            </w:r>
            <w:r w:rsidR="000F63C7">
              <w:rPr>
                <w:rStyle w:val="Hyperlink"/>
                <w:rFonts w:cstheme="minorHAnsi"/>
                <w:sz w:val="16"/>
                <w:szCs w:val="16"/>
              </w:rPr>
              <w:fldChar w:fldCharType="begin"/>
            </w:r>
            <w:r w:rsidR="000F63C7">
              <w:rPr>
                <w:rStyle w:val="Hyperlink"/>
                <w:rFonts w:cstheme="minorHAnsi"/>
                <w:sz w:val="16"/>
                <w:szCs w:val="16"/>
              </w:rPr>
              <w:instrText xml:space="preserve"> ADDIN ZOTERO_ITEM CSL_CITATION {"citationID":"RQLQnzrD","properties":{"formattedCitation":"[43]","plainCitation":"[43]","noteIndex":0},"citationItems":[{"id":467,"uris":["http://zotero.org/groups/2713385/items/WGCDPSIU"],"itemData":{"id":467,"type":"article-journal","abstract":"Multiple sclerosis (MS) is a progressive demyelinating and degenerative disease of the central nervous system with symptoms depending on the disease type and the site of lesions and is featured by heterogeneity of clinical expressions and responses to treatment strategies. An individualized clinical follow-up and multidisciplinary treatment is required. Transforming the population-based management of today into an individualized, personalized and precision-level management is a major goal in research. Indeed, a complex and unique interplay between genetic background and environmental exposure in each case likely determines clinical heterogeneity. To reach insights at the individual level, extensive amount of data are required. Many databases have been developed over the last few decades, but access to them is limited, and data are acquired in different ways and differences in definitions and indexing and software platforms preclude direct integration. Most existing (inter)national registers and IT platforms are strictly observational or focus on disease epidemiology or access to new disease modifying drugs. Here, a method to revolutionize management of MS to a personalized, individualized and precision level is outlined. The key to achieve this next level is FAIR data.","container-title":"Multiple Sclerosis Journal","DOI":"10.1177/1352458517748475","ISSN":"1352-4585, 1477-0970","issue":"9","journalAbbreviation":"Mult Scler","language":"en","page":"1151-1156","source":"DOI.org (Crossref)","title":"Fair data for next-generation management of multiple sclerosis","URL":"http://journals.sagepub.com/doi/10.1177/1352458517748475","volume":"24","author":[{"family":"Peeters","given":"Liesbet M"}],"accessed":{"date-parts":[["2022",11,3]]},"issued":{"date-parts":[["2018",8]]}}}],"schema":"https://github.com/citation-style-language/schema/raw/master/csl-citation.json"} </w:instrText>
            </w:r>
            <w:r w:rsidR="000F63C7">
              <w:rPr>
                <w:rStyle w:val="Hyperlink"/>
                <w:rFonts w:cstheme="minorHAnsi"/>
                <w:sz w:val="16"/>
                <w:szCs w:val="16"/>
              </w:rPr>
              <w:fldChar w:fldCharType="separate"/>
            </w:r>
            <w:r w:rsidR="000F63C7" w:rsidRPr="00080B6D">
              <w:rPr>
                <w:rFonts w:ascii="Calibri" w:hAnsi="Calibri" w:cs="Calibri"/>
                <w:sz w:val="16"/>
              </w:rPr>
              <w:t>[43]</w:t>
            </w:r>
            <w:r w:rsidR="000F63C7">
              <w:rPr>
                <w:rStyle w:val="Hyperlink"/>
                <w:rFonts w:cstheme="minorHAnsi"/>
                <w:sz w:val="16"/>
                <w:szCs w:val="16"/>
              </w:rPr>
              <w:fldChar w:fldCharType="end"/>
            </w:r>
          </w:p>
        </w:tc>
      </w:tr>
      <w:tr w:rsidR="000F63C7" w:rsidRPr="00673EEA" w:rsidTr="00E61FB5">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The YOUth cohort study</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eastAsia="Times New Roman" w:cstheme="minorHAnsi"/>
                <w:bCs/>
                <w:sz w:val="16"/>
                <w:szCs w:val="16"/>
                <w:lang w:eastAsia="de-DE"/>
              </w:rPr>
              <w:t>W</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 xml:space="preserve">To describe how a data infrastructure has been built for a large </w:t>
            </w:r>
            <w:r w:rsidR="00810D9E" w:rsidRPr="005506E0">
              <w:rPr>
                <w:rFonts w:cstheme="minorHAnsi"/>
                <w:sz w:val="16"/>
                <w:szCs w:val="16"/>
                <w:lang w:val="en-GB"/>
              </w:rPr>
              <w:t>longitudinal</w:t>
            </w:r>
            <w:r w:rsidRPr="005506E0">
              <w:rPr>
                <w:rFonts w:cstheme="minorHAnsi"/>
                <w:sz w:val="16"/>
                <w:szCs w:val="16"/>
                <w:lang w:val="en-GB"/>
              </w:rPr>
              <w:t xml:space="preserve"> cohort. One part focuses on the rather IT-related problems, another section focuses solely on the FAIRification tasks.</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The model of data quality control and data stewardship puts a large, sensitive and complex cohort study at the forefront of FAIR data infrastructure</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Not explicit</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Not explicit</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dTFTwFvr","properties":{"formattedCitation":"[36]","plainCitation":"[36]","noteIndex":0},"citationItems":[{"id":"l6TYqd7Q/nqFJ4Clu","uris":["http://zotero.org/groups/2713385/items/R9IXU5X4"],"itemData":{"id":"VGItaAvh/layibdvq","type":"article-journal","container-title":"Developmental Cognitive Neuroscience","DOI":"10.1016/j.dcn.2020.100834","ISSN":"18789293","journalAbbreviation":"Developmental Cognitive Neuroscience","language":"en","page":"100834","source":"DOI.org (Crossref)","title":"FAIR, safe and high-quality data: The data infrastructure and accessibility of the YOUth cohort study","title-short":"FAIR, safe and high-quality data","URL":"https://linkinghub.elsevier.com/retrieve/pii/S1878929320300827","volume":"45","author":[{"family":"Zondergeld","given":"Jelmer J."},{"family":"Scholten","given":"Ron H.H."},{"family":"Vreede","given":"Barbara M.I."},{"family":"Hessels","given":"Roy S."},{"family":"Pijl","given":"A.G."},{"family":"Buizer-Voskamp","given":"Jacobine E."},{"family":"Rasch","given":"Menno"},{"family":"Lange","given":"Otto A."},{"family":"Veldkamp","given":"Coosje L.S."}],"accessed":{"date-parts":[["2022",11,3]]},"issued":{"date-parts":[["2020",10]]}}}],"schema":"https://github.com/citation-style-language/schema/raw/master/csl-citation.json"} </w:instrText>
            </w:r>
            <w:r>
              <w:rPr>
                <w:rFonts w:cstheme="minorHAnsi"/>
                <w:sz w:val="16"/>
                <w:szCs w:val="16"/>
              </w:rPr>
              <w:fldChar w:fldCharType="separate"/>
            </w:r>
            <w:r w:rsidRPr="00080B6D">
              <w:rPr>
                <w:rFonts w:ascii="Calibri" w:hAnsi="Calibri" w:cs="Calibri"/>
                <w:sz w:val="16"/>
              </w:rPr>
              <w:t>[36]</w:t>
            </w:r>
            <w:r>
              <w:rPr>
                <w:rFonts w:cstheme="minorHAnsi"/>
                <w:sz w:val="16"/>
                <w:szCs w:val="16"/>
              </w:rPr>
              <w:fldChar w:fldCharType="end"/>
            </w:r>
          </w:p>
        </w:tc>
      </w:tr>
      <w:tr w:rsidR="000F63C7" w:rsidRPr="00673EEA" w:rsidTr="00E61FB5">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Menoci: lightweight extensible web portal enhancing data management for biomedical research projects</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eastAsia="Times New Roman" w:cstheme="minorHAnsi"/>
                <w:bCs/>
                <w:sz w:val="16"/>
                <w:szCs w:val="16"/>
                <w:lang w:eastAsia="de-DE"/>
              </w:rPr>
              <w:t>T</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To introduce the modular web portal software menoci for data collection, experiment documentation, data publication, sharing, and preservation in biomedical research projects.</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This software focuses mainly on the collection and integration of data, and the comprehensive documentation and workflow support.</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Not explicit</w:t>
            </w:r>
          </w:p>
        </w:tc>
        <w:tc>
          <w:tcPr>
            <w:tcW w:w="1512" w:type="dxa"/>
          </w:tcPr>
          <w:p w:rsidR="000F63C7" w:rsidRPr="00673EEA" w:rsidRDefault="00E61FB5" w:rsidP="00E61FB5">
            <w:pPr>
              <w:spacing w:before="200"/>
              <w:jc w:val="both"/>
              <w:outlineLvl w:val="1"/>
              <w:rPr>
                <w:rFonts w:eastAsia="Times New Roman" w:cstheme="minorHAnsi"/>
                <w:b/>
                <w:bCs/>
                <w:sz w:val="16"/>
                <w:szCs w:val="16"/>
                <w:lang w:eastAsia="de-DE"/>
              </w:rPr>
            </w:pPr>
            <w:hyperlink r:id="rId11" w:tgtFrame="_blank" w:history="1">
              <w:r w:rsidR="000F63C7" w:rsidRPr="00423733">
                <w:rPr>
                  <w:rStyle w:val="Hyperlink"/>
                  <w:rFonts w:cstheme="minorHAnsi"/>
                  <w:iCs/>
                  <w:sz w:val="16"/>
                  <w:szCs w:val="16"/>
                </w:rPr>
                <w:t>https://menoci.io</w:t>
              </w:r>
            </w:hyperlink>
            <w:r w:rsidR="000F63C7" w:rsidRPr="00423733">
              <w:rPr>
                <w:rStyle w:val="Hyperlink"/>
                <w:rFonts w:cstheme="minorHAnsi"/>
                <w:iCs/>
                <w:sz w:val="16"/>
                <w:szCs w:val="16"/>
              </w:rPr>
              <w:t xml:space="preserve"> </w:t>
            </w:r>
            <w:r w:rsidR="000F63C7">
              <w:rPr>
                <w:rStyle w:val="Hyperlink"/>
                <w:rFonts w:cstheme="minorHAnsi"/>
                <w:i/>
                <w:iCs/>
                <w:sz w:val="16"/>
                <w:szCs w:val="16"/>
              </w:rPr>
              <w:fldChar w:fldCharType="begin"/>
            </w:r>
            <w:r w:rsidR="000F63C7">
              <w:rPr>
                <w:rStyle w:val="Hyperlink"/>
                <w:rFonts w:cstheme="minorHAnsi"/>
                <w:i/>
                <w:iCs/>
                <w:sz w:val="16"/>
                <w:szCs w:val="16"/>
              </w:rPr>
              <w:instrText xml:space="preserve"> ADDIN ZOTERO_ITEM CSL_CITATION {"citationID":"HFb12EX9","properties":{"formattedCitation":"[29]","plainCitation":"[29]","noteIndex":0},"citationItems":[{"id":418,"uris":["http://zotero.org/groups/2713385/items/KEKU8ZSG"],"itemData":{"id":418,"type":"article-journal","abstract":"Abstract\n            \n              Background\n              Biomedical research projects deal with data management requirements from multiple sources like funding agencies’ guidelines, publisher policies, discipline best practices, and their own users’ needs. We describe functional and quality requirements based on many years of experience implementing data management for the CRC 1002 and CRC 1190. A fully equipped data management software should improve documentation of experiments and materials, enable data storage and sharing according to the FAIR Guiding Principles while maximizing usability, information security, as well as software sustainability and reusability.\n            \n            \n              Results\n              \n                We introduce the modular web portal software\n                menoci\n                for data collection, experiment documentation, data publication, sharing, and preservation in biomedical research projects.\n                Menoci\n                modules are based on the Drupal content management system which enables lightweight deployment and setup, and creates the possibility to combine research data management with a customisable project home page or collaboration platform.\n              \n            \n            \n              Conclusions\n              \n                Management of research data and digital research artefacts is transforming from individual researcher or groups best practices towards project- or organisation-wide service infrastructures. To enable and support this structural transformation process, a vital ecosystem of open source software tools is needed.\n                Menoci\n                is a contribution to this ecosystem of research data management tools that is specifically designed to support biomedical research projects.","container-title":"BMC Bioinformatics","DOI":"10.1186/s12859-020-03928-1","ISSN":"1471-2105","issue":"1","journalAbbreviation":"BMC Bioinformatics","language":"en","page":"582","source":"DOI.org (Crossref)","title":"Menoci: lightweight extensible web portal enhancing data management for biomedical research projects","title-short":"Menoci","URL":"https://bmcbioinformatics.biomedcentral.com/articles/10.1186/s12859-020-03928-1","volume":"21","author":[{"family":"Suhr","given":"M."},{"family":"Lehmann","given":"C."},{"family":"Bauer","given":"C. R."},{"family":"Bender","given":"T."},{"family":"Knopp","given":"C."},{"family":"Freckmann","given":"L."},{"family":"Öst Hansen","given":"B."},{"family":"Henke","given":"C."},{"family":"Aschenbrandt","given":"G."},{"family":"Kühlborn","given":"L. K."},{"family":"Rheinländer","given":"S."},{"family":"Weber","given":"L."},{"family":"Marzec","given":"B."},{"family":"Hellkamp","given":"M."},{"family":"Wieder","given":"P."},{"family":"Sax","given":"U."},{"family":"Kusch","given":"H."},{"family":"Nussbeck","given":"S. Y."}],"accessed":{"date-parts":[["2022",11,3]]},"issued":{"date-parts":[["2020",12]]}}}],"schema":"https://github.com/citation-style-language/schema/raw/master/csl-citation.json"} </w:instrText>
            </w:r>
            <w:r w:rsidR="000F63C7">
              <w:rPr>
                <w:rStyle w:val="Hyperlink"/>
                <w:rFonts w:cstheme="minorHAnsi"/>
                <w:i/>
                <w:iCs/>
                <w:sz w:val="16"/>
                <w:szCs w:val="16"/>
              </w:rPr>
              <w:fldChar w:fldCharType="separate"/>
            </w:r>
            <w:r w:rsidR="000F63C7" w:rsidRPr="00080B6D">
              <w:rPr>
                <w:rFonts w:ascii="Calibri" w:hAnsi="Calibri" w:cs="Calibri"/>
                <w:sz w:val="16"/>
              </w:rPr>
              <w:t>[29]</w:t>
            </w:r>
            <w:r w:rsidR="000F63C7">
              <w:rPr>
                <w:rStyle w:val="Hyperlink"/>
                <w:rFonts w:cstheme="minorHAnsi"/>
                <w:i/>
                <w:iCs/>
                <w:sz w:val="16"/>
                <w:szCs w:val="16"/>
              </w:rPr>
              <w:fldChar w:fldCharType="end"/>
            </w:r>
          </w:p>
        </w:tc>
      </w:tr>
      <w:tr w:rsidR="000F63C7" w:rsidRPr="00673EEA" w:rsidTr="00E61FB5">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p>
          <w:p w:rsidR="000F63C7" w:rsidRPr="00673EEA" w:rsidRDefault="000F63C7" w:rsidP="00E61FB5">
            <w:pPr>
              <w:rPr>
                <w:rFonts w:eastAsia="Times New Roman" w:cstheme="minorHAnsi"/>
                <w:sz w:val="16"/>
                <w:szCs w:val="16"/>
                <w:lang w:eastAsia="de-DE"/>
              </w:rPr>
            </w:pPr>
            <w:r w:rsidRPr="00673EEA">
              <w:rPr>
                <w:rFonts w:cstheme="minorHAnsi"/>
                <w:sz w:val="16"/>
                <w:szCs w:val="16"/>
              </w:rPr>
              <w:t>Insights from adopting a data commons approach for large-scale observational cohort studies: the California Teachers Study</w:t>
            </w:r>
          </w:p>
          <w:p w:rsidR="000F63C7" w:rsidRPr="00673EEA" w:rsidRDefault="000F63C7" w:rsidP="00E61FB5">
            <w:pPr>
              <w:rPr>
                <w:rFonts w:eastAsia="Times New Roman" w:cstheme="minorHAnsi"/>
                <w:sz w:val="16"/>
                <w:szCs w:val="16"/>
                <w:lang w:eastAsia="de-DE"/>
              </w:rPr>
            </w:pPr>
          </w:p>
          <w:p w:rsidR="000F63C7" w:rsidRPr="00673EEA" w:rsidRDefault="000F63C7" w:rsidP="00E61FB5">
            <w:pPr>
              <w:rPr>
                <w:rFonts w:eastAsia="Times New Roman" w:cstheme="minorHAnsi"/>
                <w:sz w:val="16"/>
                <w:szCs w:val="16"/>
                <w:lang w:eastAsia="de-DE"/>
              </w:rPr>
            </w:pPr>
          </w:p>
          <w:p w:rsidR="000F63C7" w:rsidRPr="00673EEA" w:rsidRDefault="000F63C7" w:rsidP="00E61FB5">
            <w:pPr>
              <w:rPr>
                <w:rFonts w:eastAsia="Times New Roman" w:cstheme="minorHAnsi"/>
                <w:sz w:val="16"/>
                <w:szCs w:val="16"/>
                <w:lang w:eastAsia="de-DE"/>
              </w:rPr>
            </w:pPr>
          </w:p>
          <w:p w:rsidR="000F63C7" w:rsidRPr="00673EEA" w:rsidRDefault="000F63C7" w:rsidP="00E61FB5">
            <w:pPr>
              <w:rPr>
                <w:rFonts w:eastAsia="Times New Roman" w:cstheme="minorHAnsi"/>
                <w:sz w:val="16"/>
                <w:szCs w:val="16"/>
                <w:lang w:eastAsia="de-DE"/>
              </w:rPr>
            </w:pPr>
          </w:p>
          <w:p w:rsidR="000F63C7" w:rsidRPr="00673EEA" w:rsidRDefault="000F63C7" w:rsidP="00E61FB5">
            <w:pPr>
              <w:rPr>
                <w:rFonts w:eastAsia="Times New Roman" w:cstheme="minorHAnsi"/>
                <w:sz w:val="16"/>
                <w:szCs w:val="16"/>
                <w:lang w:eastAsia="de-DE"/>
              </w:rPr>
            </w:pPr>
          </w:p>
          <w:p w:rsidR="000F63C7" w:rsidRPr="00673EEA" w:rsidRDefault="000F63C7" w:rsidP="00E61FB5">
            <w:pPr>
              <w:tabs>
                <w:tab w:val="left" w:pos="2670"/>
              </w:tabs>
              <w:rPr>
                <w:rFonts w:eastAsia="Times New Roman" w:cstheme="minorHAnsi"/>
                <w:sz w:val="16"/>
                <w:szCs w:val="16"/>
                <w:lang w:eastAsia="de-DE"/>
              </w:rPr>
            </w:pPr>
            <w:r w:rsidRPr="00673EEA">
              <w:rPr>
                <w:rFonts w:eastAsia="Times New Roman" w:cstheme="minorHAnsi"/>
                <w:sz w:val="16"/>
                <w:szCs w:val="16"/>
                <w:lang w:eastAsia="de-DE"/>
              </w:rPr>
              <w:tab/>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cstheme="minorHAnsi"/>
                <w:sz w:val="16"/>
                <w:szCs w:val="16"/>
              </w:rPr>
              <w:t>I (California Teachers Study Data Warehouse)</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To describe the development, deployment, and features of the new FAIR cloud-based approach for storing, analyzing, and sharing CTS data in one common, secure, shared environment adopted by the CTS in 2014.</w:t>
            </w:r>
          </w:p>
        </w:tc>
        <w:tc>
          <w:tcPr>
            <w:tcW w:w="1512" w:type="dxa"/>
          </w:tcPr>
          <w:p w:rsidR="000F63C7" w:rsidRPr="00423733" w:rsidRDefault="000F63C7" w:rsidP="00E61FB5">
            <w:pPr>
              <w:spacing w:before="200"/>
              <w:jc w:val="both"/>
              <w:outlineLvl w:val="1"/>
              <w:rPr>
                <w:rFonts w:eastAsia="Times New Roman" w:cstheme="minorHAnsi"/>
                <w:b/>
                <w:bCs/>
                <w:sz w:val="16"/>
                <w:szCs w:val="16"/>
                <w:lang w:val="en-GB" w:eastAsia="de-DE"/>
              </w:rPr>
            </w:pPr>
            <w:r w:rsidRPr="00423733">
              <w:rPr>
                <w:rFonts w:cstheme="minorHAnsi"/>
                <w:sz w:val="16"/>
                <w:szCs w:val="16"/>
                <w:lang w:val="en-GB"/>
              </w:rPr>
              <w:t xml:space="preserve">In 2013, the California Teachers Study (CTS), a multi-site prospective CEC of 133,479 women, was using the same data strategy, analysis infrastructure, and IT resources that it had used since 1995. The CTS stored its data on local network drives at CTS investigators' institutions, but this created data silos that hindered real-time collaboration. The CTS manually merged, updated, and distributed individual and summary datasets for analyses and data sharing, but this was time-consuming (2) and less efficient than other CECs that were storing data in a centralized server </w:t>
            </w:r>
            <w:r w:rsidRPr="00423733">
              <w:rPr>
                <w:rFonts w:cstheme="minorHAnsi"/>
                <w:sz w:val="16"/>
                <w:szCs w:val="16"/>
                <w:lang w:val="en-GB"/>
              </w:rPr>
              <w:lastRenderedPageBreak/>
              <w:t>(6) or repository (7) environments. In 2014, the CTS adopted a new cloud-based approach for storing, analysing, and sharing CTS data in one common, secure, and shared environment.</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lastRenderedPageBreak/>
              <w:t xml:space="preserve">In 2014, no template existed for a Cancer Epidemiology Cohort-specific DW. A custom data model to hedge against potential poor fit of CTS data to other observational data models based on electronic medical records was chosen. Fitting the CTS to a fully open data model, such as OHDSI, would further increase interoperability. As an early adopter among CECs, building our DW required significant up-front investment to develop a data model, configure the user interface, and convert 20 years' worth of existing CTS </w:t>
            </w:r>
            <w:r w:rsidRPr="005506E0">
              <w:rPr>
                <w:rFonts w:cstheme="minorHAnsi"/>
                <w:sz w:val="16"/>
                <w:szCs w:val="16"/>
                <w:lang w:val="en-GB"/>
              </w:rPr>
              <w:lastRenderedPageBreak/>
              <w:t>datasets into a single integrated DW environment. Replicating this process in another CEC would require less investment today because increasingly more options and examples exist for transitioning to fully FAIR data. The CTS DW team embraced the opportunity to learn new data science and data warehousing skills. Pivoting from every CTS investigator analysing her own copy of CTS data to investigators using shared resources requires a conceptual shift in focus from the individual investigator to the broader user community. There were differing levels of uptake across the CTS. The Windows remote desktop provides a secure environment with a familiar user interface and workbenches balance security and interoperability.</w:t>
            </w:r>
          </w:p>
        </w:tc>
        <w:tc>
          <w:tcPr>
            <w:tcW w:w="1512" w:type="dxa"/>
          </w:tcPr>
          <w:p w:rsidR="000F63C7" w:rsidRPr="00673EEA" w:rsidRDefault="00E61FB5" w:rsidP="00E61FB5">
            <w:pPr>
              <w:spacing w:before="200"/>
              <w:jc w:val="both"/>
              <w:outlineLvl w:val="1"/>
              <w:rPr>
                <w:rFonts w:eastAsia="Times New Roman" w:cstheme="minorHAnsi"/>
                <w:b/>
                <w:bCs/>
                <w:sz w:val="16"/>
                <w:szCs w:val="16"/>
                <w:lang w:eastAsia="de-DE"/>
              </w:rPr>
            </w:pPr>
            <w:hyperlink r:id="rId12" w:tgtFrame="_blank" w:history="1">
              <w:r w:rsidR="000F63C7" w:rsidRPr="00673EEA">
                <w:rPr>
                  <w:rStyle w:val="Hyperlink"/>
                  <w:rFonts w:cstheme="minorHAnsi"/>
                  <w:sz w:val="16"/>
                  <w:szCs w:val="16"/>
                </w:rPr>
                <w:t>https://www.calteachersstudy.org/</w:t>
              </w:r>
            </w:hyperlink>
            <w:r w:rsidR="000F63C7">
              <w:rPr>
                <w:rStyle w:val="Hyperlink"/>
                <w:rFonts w:cstheme="minorHAnsi"/>
                <w:sz w:val="16"/>
                <w:szCs w:val="16"/>
              </w:rPr>
              <w:t xml:space="preserve"> </w:t>
            </w:r>
            <w:r w:rsidR="000F63C7">
              <w:rPr>
                <w:rStyle w:val="Hyperlink"/>
                <w:rFonts w:cstheme="minorHAnsi"/>
                <w:sz w:val="16"/>
                <w:szCs w:val="16"/>
              </w:rPr>
              <w:fldChar w:fldCharType="begin"/>
            </w:r>
            <w:r w:rsidR="000F63C7">
              <w:rPr>
                <w:rStyle w:val="Hyperlink"/>
                <w:rFonts w:cstheme="minorHAnsi"/>
                <w:sz w:val="16"/>
                <w:szCs w:val="16"/>
              </w:rPr>
              <w:instrText xml:space="preserve"> ADDIN ZOTERO_ITEM CSL_CITATION {"citationID":"LnAPF6wl","properties":{"formattedCitation":"[24]","plainCitation":"[24]","noteIndex":0},"citationItems":[{"id":"l6TYqd7Q/i0aLpd2Z","uris":["http://zotero.org/groups/2713385/items/BDP8AKU4"],"itemData":{"id":"VGItaAvh/0WQQc3lU","type":"article-journal","abstract":"Abstract\n            \n              Background:\n              Large-scale cancer epidemiology cohorts (CEC) have successfully collected, analyzed, and shared patient-reported data for years. CECs increasingly need to make their data more findable, accessible, interoperable, and reusable, or FAIR. How CECs should approach this transformation is unclear.\n            \n            \n              Methods:\n              The California Teachers Study (CTS) is an observational CEC of 133,477 participants followed since 1995–1996. In 2014, we began updating our data storage, management, analysis, and sharing strategy. With the San Diego Supercomputer Center, we deployed a new infrastructure based on a data warehouse to integrate and manage data and a secure and shared workspace with documentation, software, and analytic tools that facilitate collaboration and accelerate analyses.\n            \n            \n              Results:\n              Our new CTS infrastructure includes a data warehouse and data marts, which are focused subsets from the data warehouse designed for efficiency. The secure CTS workspace utilizes a remote desktop service that operates within a Health Insurance Portability and Accountability Act (HIPAA)– and Federal Information Security Management Act (FISMA)–compliant platform. Our infrastructure offers broad access to CTS data, includes statistical analysis and data visualization software and tools, flexibly manages other key data activities (e.g., cleaning, updates, and data sharing), and will continue to evolve to advance FAIR principles.\n            \n            \n              Conclusions:\n              Our scalable infrastructure provides the security, authorization, data model, metadata, and analytic tools needed to manage, share, and analyze CTS data in ways that are consistent with the NCI's Cancer Research Data Commons Framework.\n            \n            \n              Impact:\n              The CTS's implementation of new infrastructure in an ongoing CEC demonstrates how population sciences can explore and embrace new cloud-based and analytics infrastructure to accelerate cancer research and translation.\n              See all articles in this CEBP Focus section, “Modernizing Population Science.”","container-title":"Cancer Epidemiology, Biomarkers &amp; Prevention","DOI":"10.1158/1055-9965.EPI-19-0842","ISSN":"1055-9965, 1538-7755","issue":"4","language":"en","page":"777-786","source":"DOI.org (Crossref)","title":"Insights from Adopting a Data Commons Approach for Large-scale Observational Cohort Studies: The California Teachers Study","title-short":"Insights from Adopting a Data Commons Approach for Large-scale Observational Cohort Studies","URL":"https://aacrjournals.org/cebp/article/29/4/777/72305/Insights-from-Adopting-a-Data-Commons-Approach-for","volume":"29","author":[{"family":"Lacey","given":"James V."},{"family":"Chung","given":"Nadia T."},{"family":"Hughes","given":"Paul"},{"family":"Benbow","given":"Jennifer L."},{"family":"Duffy","given":"Christine"},{"family":"Savage","given":"Kristen E."},{"family":"Spielfogel","given":"Emma S."},{"family":"Wang","given":"Sophia S."},{"family":"Martinez","given":"Maria Elena"},{"family":"Chandra","given":"Sandeep"}],"accessed":{"date-parts":[["2022",11,3]]},"issued":{"date-parts":[["2020",4,1]]}}}],"schema":"https://github.com/citation-style-language/schema/raw/master/csl-citation.json"} </w:instrText>
            </w:r>
            <w:r w:rsidR="000F63C7">
              <w:rPr>
                <w:rStyle w:val="Hyperlink"/>
                <w:rFonts w:cstheme="minorHAnsi"/>
                <w:sz w:val="16"/>
                <w:szCs w:val="16"/>
              </w:rPr>
              <w:fldChar w:fldCharType="separate"/>
            </w:r>
            <w:r w:rsidR="000F63C7" w:rsidRPr="00080B6D">
              <w:rPr>
                <w:rFonts w:ascii="Calibri" w:hAnsi="Calibri" w:cs="Calibri"/>
                <w:sz w:val="16"/>
              </w:rPr>
              <w:t>[24]</w:t>
            </w:r>
            <w:r w:rsidR="000F63C7">
              <w:rPr>
                <w:rStyle w:val="Hyperlink"/>
                <w:rFonts w:cstheme="minorHAnsi"/>
                <w:sz w:val="16"/>
                <w:szCs w:val="16"/>
              </w:rPr>
              <w:fldChar w:fldCharType="end"/>
            </w:r>
          </w:p>
        </w:tc>
      </w:tr>
      <w:tr w:rsidR="000F63C7" w:rsidRPr="00F25761" w:rsidTr="00E61FB5">
        <w:tc>
          <w:tcPr>
            <w:tcW w:w="1512" w:type="dxa"/>
          </w:tcPr>
          <w:p w:rsidR="000F63C7" w:rsidRPr="000F63C7" w:rsidRDefault="000F63C7" w:rsidP="00E61FB5">
            <w:pPr>
              <w:spacing w:before="200"/>
              <w:jc w:val="both"/>
              <w:outlineLvl w:val="1"/>
              <w:rPr>
                <w:rFonts w:eastAsia="Times New Roman" w:cstheme="minorHAnsi"/>
                <w:b/>
                <w:bCs/>
                <w:sz w:val="16"/>
                <w:szCs w:val="16"/>
                <w:lang w:val="en-GB" w:eastAsia="de-DE"/>
              </w:rPr>
            </w:pPr>
            <w:r w:rsidRPr="000F63C7">
              <w:rPr>
                <w:rFonts w:cstheme="minorHAnsi"/>
                <w:sz w:val="16"/>
                <w:szCs w:val="16"/>
                <w:lang w:val="en-GB"/>
              </w:rPr>
              <w:t>OpenPVSignal: Advancing Information Search, Sharing and Reuse on Pharmacovigilance Signals via FAIR Principles and Semantic Web Technologies</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eastAsia="Times New Roman" w:cstheme="minorHAnsi"/>
                <w:bCs/>
                <w:sz w:val="16"/>
                <w:szCs w:val="16"/>
                <w:lang w:eastAsia="de-DE"/>
              </w:rPr>
              <w:t>T</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To present OpenPVSignal, a novel ontology aiming to support the semantic enrichment and rigorous communication of pharmacovigilance (PV) signal information in a systematic way, focusing on publishing signal information according to the FAIR data principles, and exploiting automatic reasoning capabilities upon the interlinked PV signal report data.</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 xml:space="preserve">Current free-text based dissemination practices do not facilitate automated processing, linkage and reuse of the respective information, since this information is not provided in a “computable” format. The introduction of information technology (IT) tools and the use of semantically-enriched metadata can reinforce data expressiveness, exchange, linkage, and verification (through provenance information), as </w:t>
            </w:r>
            <w:r w:rsidRPr="00673EEA">
              <w:rPr>
                <w:rFonts w:cstheme="minorHAnsi"/>
                <w:sz w:val="16"/>
                <w:szCs w:val="16"/>
              </w:rPr>
              <w:lastRenderedPageBreak/>
              <w:t>well as processing capabilities. The ultimate goal of OpenPVSignal is the advancement of current practices as regards the publication and further processing of PV signal information by focusing on two key goals: publishing information following the FAIR exploiting automated reasoning capabilities upon the interlinked PV signal report data.</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lastRenderedPageBreak/>
              <w:t>Not explicit</w:t>
            </w:r>
          </w:p>
        </w:tc>
        <w:tc>
          <w:tcPr>
            <w:tcW w:w="1512" w:type="dxa"/>
          </w:tcPr>
          <w:p w:rsidR="000F63C7" w:rsidRPr="00673EEA" w:rsidRDefault="00E61FB5" w:rsidP="00E61FB5">
            <w:pPr>
              <w:spacing w:before="200"/>
              <w:jc w:val="both"/>
              <w:outlineLvl w:val="1"/>
              <w:rPr>
                <w:rFonts w:eastAsia="Times New Roman" w:cstheme="minorHAnsi"/>
                <w:b/>
                <w:bCs/>
                <w:sz w:val="16"/>
                <w:szCs w:val="16"/>
                <w:lang w:eastAsia="de-DE"/>
              </w:rPr>
            </w:pPr>
            <w:hyperlink r:id="rId13" w:tgtFrame="_blank" w:history="1">
              <w:r w:rsidR="000F63C7" w:rsidRPr="00673EEA">
                <w:rPr>
                  <w:rStyle w:val="Hyperlink"/>
                  <w:rFonts w:cstheme="minorHAnsi"/>
                  <w:sz w:val="16"/>
                  <w:szCs w:val="16"/>
                </w:rPr>
                <w:t>https://inab-certh.github.io/OpenPVSignal/</w:t>
              </w:r>
            </w:hyperlink>
            <w:r w:rsidR="000F63C7">
              <w:rPr>
                <w:rStyle w:val="Hyperlink"/>
                <w:rFonts w:cstheme="minorHAnsi"/>
                <w:sz w:val="16"/>
                <w:szCs w:val="16"/>
              </w:rPr>
              <w:t xml:space="preserve"> </w:t>
            </w:r>
            <w:r w:rsidR="000F63C7">
              <w:rPr>
                <w:rStyle w:val="Hyperlink"/>
                <w:rFonts w:cstheme="minorHAnsi"/>
                <w:sz w:val="16"/>
                <w:szCs w:val="16"/>
              </w:rPr>
              <w:fldChar w:fldCharType="begin"/>
            </w:r>
            <w:r w:rsidR="000F63C7">
              <w:rPr>
                <w:rStyle w:val="Hyperlink"/>
                <w:rFonts w:cstheme="minorHAnsi"/>
                <w:sz w:val="16"/>
                <w:szCs w:val="16"/>
              </w:rPr>
              <w:instrText xml:space="preserve"> ADDIN ZOTERO_ITEM CSL_CITATION {"citationID":"YVgu9KTm","properties":{"formattedCitation":"[44]","plainCitation":"[44]","noteIndex":0},"citationItems":[{"id":"l6TYqd7Q/Ptzt3c4k","uris":["http://zotero.org/groups/2713385/items/WRHYXPZI"],"itemData":{"id":"VGItaAvh/fAZKbL9y","type":"article-journal","container-title":"Frontiers in Pharmacology","DOI":"10.3389/fphar.2018.00609","ISSN":"1663-9812","journalAbbreviation":"Front. Pharmacol.","page":"609","source":"DOI.org (Crossref)","title":"OpenPVSignal: Advancing Information Search, Sharing and Reuse on Pharmacovigilance Signals via FAIR Principles and Semantic Web Technologies","title-short":"OpenPVSignal","URL":"https://www.frontiersin.org/article/10.3389/fphar.2018.00609/full","volume":"9","author":[{"family":"Natsiavas","given":"Pantelis"},{"family":"Boyce","given":"Richard D."},{"family":"Jaulent","given":"Marie-Christine"},{"family":"Koutkias","given":"Vassilis"}],"accessed":{"date-parts":[["2022",11,3]]},"issued":{"date-parts":[["2018",6,26]]}}}],"schema":"https://github.com/citation-style-language/schema/raw/master/csl-citation.json"} </w:instrText>
            </w:r>
            <w:r w:rsidR="000F63C7">
              <w:rPr>
                <w:rStyle w:val="Hyperlink"/>
                <w:rFonts w:cstheme="minorHAnsi"/>
                <w:sz w:val="16"/>
                <w:szCs w:val="16"/>
              </w:rPr>
              <w:fldChar w:fldCharType="separate"/>
            </w:r>
            <w:r w:rsidR="000F63C7" w:rsidRPr="00080B6D">
              <w:rPr>
                <w:rFonts w:ascii="Calibri" w:hAnsi="Calibri" w:cs="Calibri"/>
                <w:sz w:val="16"/>
              </w:rPr>
              <w:t>[44]</w:t>
            </w:r>
            <w:r w:rsidR="000F63C7">
              <w:rPr>
                <w:rStyle w:val="Hyperlink"/>
                <w:rFonts w:cstheme="minorHAnsi"/>
                <w:sz w:val="16"/>
                <w:szCs w:val="16"/>
              </w:rPr>
              <w:fldChar w:fldCharType="end"/>
            </w:r>
          </w:p>
        </w:tc>
      </w:tr>
      <w:tr w:rsidR="000F63C7" w:rsidRPr="00673EEA" w:rsidTr="00E61FB5">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Interoperable and accessible census and survey data from IPUMS</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eastAsia="Times New Roman" w:cstheme="minorHAnsi"/>
                <w:bCs/>
                <w:sz w:val="16"/>
                <w:szCs w:val="16"/>
                <w:lang w:eastAsia="de-DE"/>
              </w:rPr>
              <w:t>I</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This work describes the adherence of IPUMS and related products to the FAIR principles. Although the first release of IPUMS data in 1993 predates the FAIR guiding principles, the IPUMS philosophy has always been consistent with the FAIR principles</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Not explicit</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Not explicit</w:t>
            </w:r>
          </w:p>
        </w:tc>
        <w:tc>
          <w:tcPr>
            <w:tcW w:w="1512" w:type="dxa"/>
          </w:tcPr>
          <w:p w:rsidR="000F63C7" w:rsidRPr="00673EEA" w:rsidRDefault="00E61FB5" w:rsidP="00E61FB5">
            <w:pPr>
              <w:spacing w:before="200"/>
              <w:jc w:val="both"/>
              <w:outlineLvl w:val="1"/>
              <w:rPr>
                <w:rFonts w:eastAsia="Times New Roman" w:cstheme="minorHAnsi"/>
                <w:b/>
                <w:bCs/>
                <w:sz w:val="16"/>
                <w:szCs w:val="16"/>
                <w:lang w:eastAsia="de-DE"/>
              </w:rPr>
            </w:pPr>
            <w:hyperlink r:id="rId14" w:tgtFrame="_blank" w:history="1">
              <w:r w:rsidR="000F63C7" w:rsidRPr="00673EEA">
                <w:rPr>
                  <w:rStyle w:val="Hyperlink"/>
                  <w:rFonts w:cstheme="minorHAnsi"/>
                  <w:sz w:val="16"/>
                  <w:szCs w:val="16"/>
                </w:rPr>
                <w:t>https://www.ipums.org/</w:t>
              </w:r>
            </w:hyperlink>
            <w:r w:rsidR="000F63C7">
              <w:rPr>
                <w:rStyle w:val="Hyperlink"/>
                <w:rFonts w:cstheme="minorHAnsi"/>
                <w:sz w:val="16"/>
                <w:szCs w:val="16"/>
              </w:rPr>
              <w:t xml:space="preserve"> </w:t>
            </w:r>
            <w:r w:rsidR="000F63C7">
              <w:rPr>
                <w:rStyle w:val="Hyperlink"/>
                <w:rFonts w:cstheme="minorHAnsi"/>
                <w:sz w:val="16"/>
                <w:szCs w:val="16"/>
              </w:rPr>
              <w:fldChar w:fldCharType="begin"/>
            </w:r>
            <w:r w:rsidR="000F63C7">
              <w:rPr>
                <w:rStyle w:val="Hyperlink"/>
                <w:rFonts w:cstheme="minorHAnsi"/>
                <w:sz w:val="16"/>
                <w:szCs w:val="16"/>
              </w:rPr>
              <w:instrText xml:space="preserve"> ADDIN ZOTERO_ITEM CSL_CITATION {"citationID":"pciP3gDa","properties":{"formattedCitation":"[25]","plainCitation":"[25]","noteIndex":0},"citationItems":[{"id":"l6TYqd7Q/gcCzbxwE","uris":["http://zotero.org/groups/2713385/items/G3RRQERH"],"itemData":{"id":"VGItaAvh/dyuOnHgn","type":"article-journal","container-title":"Scientific Data","DOI":"10.1038/sdata.2018.7","ISSN":"2052-4463","issue":"1","journalAbbreviation":"Sci Data","language":"en","page":"180007","source":"DOI.org (Crossref)","title":"Interoperable and accessible census and survey data from IPUMS","URL":"http://www.nature.com/articles/sdata20187","volume":"5","author":[{"family":"Kugler","given":"Tracy A."},{"family":"Fitch","given":"Catherine A."}],"accessed":{"date-parts":[["2022",11,3]]},"issued":{"date-parts":[["2018",12]]}}}],"schema":"https://github.com/citation-style-language/schema/raw/master/csl-citation.json"} </w:instrText>
            </w:r>
            <w:r w:rsidR="000F63C7">
              <w:rPr>
                <w:rStyle w:val="Hyperlink"/>
                <w:rFonts w:cstheme="minorHAnsi"/>
                <w:sz w:val="16"/>
                <w:szCs w:val="16"/>
              </w:rPr>
              <w:fldChar w:fldCharType="separate"/>
            </w:r>
            <w:r w:rsidR="000F63C7" w:rsidRPr="00080B6D">
              <w:rPr>
                <w:rFonts w:ascii="Calibri" w:hAnsi="Calibri" w:cs="Calibri"/>
                <w:sz w:val="16"/>
              </w:rPr>
              <w:t>[25]</w:t>
            </w:r>
            <w:r w:rsidR="000F63C7">
              <w:rPr>
                <w:rStyle w:val="Hyperlink"/>
                <w:rFonts w:cstheme="minorHAnsi"/>
                <w:sz w:val="16"/>
                <w:szCs w:val="16"/>
              </w:rPr>
              <w:fldChar w:fldCharType="end"/>
            </w:r>
          </w:p>
        </w:tc>
      </w:tr>
      <w:tr w:rsidR="000F63C7" w:rsidRPr="00810D9E" w:rsidTr="00E61FB5">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Pr>
                <w:rFonts w:cstheme="minorHAnsi"/>
                <w:sz w:val="16"/>
                <w:szCs w:val="16"/>
              </w:rPr>
              <w:t xml:space="preserve">The </w:t>
            </w:r>
            <w:r w:rsidRPr="00673EEA">
              <w:rPr>
                <w:rFonts w:cstheme="minorHAnsi"/>
                <w:sz w:val="16"/>
                <w:szCs w:val="16"/>
              </w:rPr>
              <w:t>OSSE Registry</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eastAsia="Times New Roman" w:cstheme="minorHAnsi"/>
                <w:bCs/>
                <w:sz w:val="16"/>
                <w:szCs w:val="16"/>
                <w:lang w:eastAsia="de-DE"/>
              </w:rPr>
              <w:t>T</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5506E0">
              <w:rPr>
                <w:rFonts w:cstheme="minorHAnsi"/>
                <w:sz w:val="16"/>
                <w:szCs w:val="16"/>
                <w:lang w:val="en-GB"/>
              </w:rPr>
              <w:t xml:space="preserve">To describe the first steps towards the architecture extension and implementation of the FAIR Data Principles in OSSE via an FDP. </w:t>
            </w:r>
            <w:r w:rsidRPr="00673EEA">
              <w:rPr>
                <w:rFonts w:cstheme="minorHAnsi"/>
                <w:sz w:val="16"/>
                <w:szCs w:val="16"/>
              </w:rPr>
              <w:t>The focus is to build a first prototype.</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5506E0">
              <w:rPr>
                <w:rFonts w:cstheme="minorHAnsi"/>
                <w:sz w:val="16"/>
                <w:szCs w:val="16"/>
                <w:lang w:val="en-GB"/>
              </w:rPr>
              <w:t>The OSSE does not provide a limited interface to communicate data with registries of other software solutions. An open approach, with standardized vocabulary and ontologies is desirable in order to facilitate a simple connection. The FAIR Principles have been implemented in OSSE for this purpose and the architecture has been extended. The main reason to adopt FAIR in OSSE is to provide a standardized interface to communicate with registries of other software solutions and</w:t>
            </w:r>
            <w:r w:rsidRPr="005506E0">
              <w:rPr>
                <w:rFonts w:cstheme="minorHAnsi"/>
                <w:sz w:val="16"/>
                <w:szCs w:val="16"/>
                <w:lang w:val="en-GB"/>
              </w:rPr>
              <w:br/>
              <w:t xml:space="preserve">registries. </w:t>
            </w:r>
            <w:r w:rsidRPr="00673EEA">
              <w:rPr>
                <w:rFonts w:cstheme="minorHAnsi"/>
                <w:sz w:val="16"/>
                <w:szCs w:val="16"/>
              </w:rPr>
              <w:t>The focus is to build a first prototype.</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To meet the changing requirements in the field of digital health care, the European Commission proposed a comprehensive reform of data protection rules in the EU. The novel regulation will apply from 25 May 2018. Time will show if registries can remain FAIR and data privacy compliant at the same time.</w:t>
            </w:r>
          </w:p>
        </w:tc>
        <w:tc>
          <w:tcPr>
            <w:tcW w:w="1512" w:type="dxa"/>
          </w:tcPr>
          <w:p w:rsidR="000F63C7" w:rsidRPr="005506E0" w:rsidRDefault="00E61FB5" w:rsidP="00E61FB5">
            <w:pPr>
              <w:spacing w:before="200"/>
              <w:jc w:val="both"/>
              <w:outlineLvl w:val="1"/>
              <w:rPr>
                <w:rFonts w:eastAsia="Times New Roman" w:cstheme="minorHAnsi"/>
                <w:b/>
                <w:bCs/>
                <w:sz w:val="16"/>
                <w:szCs w:val="16"/>
                <w:lang w:val="en-GB" w:eastAsia="de-DE"/>
              </w:rPr>
            </w:pPr>
            <w:hyperlink r:id="rId15" w:tgtFrame="_blank" w:history="1">
              <w:r w:rsidR="000F63C7" w:rsidRPr="005506E0">
                <w:rPr>
                  <w:rStyle w:val="Hyperlink"/>
                  <w:rFonts w:cstheme="minorHAnsi"/>
                  <w:sz w:val="16"/>
                  <w:szCs w:val="16"/>
                  <w:lang w:val="en-GB"/>
                </w:rPr>
                <w:t>https://www.toolpool-gesundheitsforschung.de/produkte/osse</w:t>
              </w:r>
            </w:hyperlink>
            <w:r w:rsidR="000F63C7" w:rsidRPr="005506E0">
              <w:rPr>
                <w:rStyle w:val="Hyperlink"/>
                <w:rFonts w:cstheme="minorHAnsi"/>
                <w:sz w:val="16"/>
                <w:szCs w:val="16"/>
                <w:lang w:val="en-GB"/>
              </w:rPr>
              <w:t xml:space="preserve"> </w:t>
            </w:r>
            <w:r w:rsidR="000F63C7">
              <w:rPr>
                <w:rStyle w:val="Hyperlink"/>
                <w:rFonts w:cstheme="minorHAnsi"/>
                <w:sz w:val="16"/>
                <w:szCs w:val="16"/>
              </w:rPr>
              <w:fldChar w:fldCharType="begin"/>
            </w:r>
            <w:r w:rsidR="000F63C7" w:rsidRPr="005506E0">
              <w:rPr>
                <w:rStyle w:val="Hyperlink"/>
                <w:rFonts w:cstheme="minorHAnsi"/>
                <w:sz w:val="16"/>
                <w:szCs w:val="16"/>
                <w:lang w:val="en-GB"/>
              </w:rPr>
              <w:instrText xml:space="preserve"> ADDIN ZOTERO_ITEM CSL_CITATION {"citationID":"ZA24Lvfu","properties":{"formattedCitation":"[32]","plainCitation":"[32]","noteIndex":0},"citationItems":[{"id":14,"uris":["http://zotero.org/users/4988469/items/C7VEJTVP"],"itemData":{"id":14,"type":"chapter","container-title":"German Medical Data Sciences: A Learning Healthcare System","page":"209-213","publisher":"IOS Press","title":"OSSE Goes FAIR–Implementation of the FAIR Data Principles for an Open-Source Registry for Rare Diseases","author":[{"family":"Schaaf","given":"Jannik"},{"family":"Kadioglu","given":"Dennis"},{"family":"Goebel","given":"Jens"},{"family":"Behrendt","given":"Christian-Alexander"},{"family":"Roos","given":"Marco"},{"family":"Enckevort","given":"David","non-dropping-particle":"van"},{"family":"Ückert","given":"Frank"},{"family":"Sadiku","given":"Fatlume"},{"family":"Wagner","given":"Thomas OF"},{"family":"Storf","given":"Holger"}],"issued":{"date-parts":[["2018"]]}}}],"schema":"https://github.com/citation-style-language/schema/raw/master/csl-citation.json"} </w:instrText>
            </w:r>
            <w:r w:rsidR="000F63C7">
              <w:rPr>
                <w:rStyle w:val="Hyperlink"/>
                <w:rFonts w:cstheme="minorHAnsi"/>
                <w:sz w:val="16"/>
                <w:szCs w:val="16"/>
              </w:rPr>
              <w:fldChar w:fldCharType="separate"/>
            </w:r>
            <w:r w:rsidR="000F63C7" w:rsidRPr="005506E0">
              <w:rPr>
                <w:rFonts w:ascii="Calibri" w:hAnsi="Calibri" w:cs="Calibri"/>
                <w:sz w:val="16"/>
                <w:lang w:val="en-GB"/>
              </w:rPr>
              <w:t>[32]</w:t>
            </w:r>
            <w:r w:rsidR="000F63C7">
              <w:rPr>
                <w:rStyle w:val="Hyperlink"/>
                <w:rFonts w:cstheme="minorHAnsi"/>
                <w:sz w:val="16"/>
                <w:szCs w:val="16"/>
              </w:rPr>
              <w:fldChar w:fldCharType="end"/>
            </w:r>
          </w:p>
        </w:tc>
      </w:tr>
      <w:tr w:rsidR="000F63C7" w:rsidRPr="00673EEA" w:rsidTr="00E61FB5">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lastRenderedPageBreak/>
              <w:t>The French National Registry of patients with Facioscapulohumeral muscular dystrophy</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cstheme="minorHAnsi"/>
                <w:sz w:val="16"/>
                <w:szCs w:val="16"/>
              </w:rPr>
              <w:t>T</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To report the creation of the French national FSHD registry and highlight its original design allowing a strong involvement of both patients and physicians, and its evolution since 2013</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Not explicit</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cstheme="minorHAnsi"/>
                <w:sz w:val="16"/>
                <w:szCs w:val="16"/>
              </w:rPr>
              <w:t>Not explicit</w:t>
            </w:r>
          </w:p>
        </w:tc>
        <w:tc>
          <w:tcPr>
            <w:tcW w:w="1512" w:type="dxa"/>
          </w:tcPr>
          <w:p w:rsidR="000F63C7" w:rsidRPr="00673EEA" w:rsidRDefault="00E61FB5" w:rsidP="00E61FB5">
            <w:pPr>
              <w:spacing w:before="200"/>
              <w:jc w:val="both"/>
              <w:outlineLvl w:val="1"/>
              <w:rPr>
                <w:rFonts w:eastAsia="Times New Roman" w:cstheme="minorHAnsi"/>
                <w:b/>
                <w:bCs/>
                <w:sz w:val="16"/>
                <w:szCs w:val="16"/>
                <w:lang w:eastAsia="de-DE"/>
              </w:rPr>
            </w:pPr>
            <w:hyperlink r:id="rId16" w:tgtFrame="_blank" w:history="1">
              <w:r w:rsidR="000F63C7" w:rsidRPr="00673EEA">
                <w:rPr>
                  <w:rStyle w:val="Hyperlink"/>
                  <w:rFonts w:cstheme="minorHAnsi"/>
                  <w:sz w:val="16"/>
                  <w:szCs w:val="16"/>
                </w:rPr>
                <w:t>www.fshd.fr</w:t>
              </w:r>
            </w:hyperlink>
            <w:r w:rsidR="000F63C7">
              <w:rPr>
                <w:rStyle w:val="Hyperlink"/>
                <w:rFonts w:cstheme="minorHAnsi"/>
                <w:sz w:val="16"/>
                <w:szCs w:val="16"/>
              </w:rPr>
              <w:t xml:space="preserve"> </w:t>
            </w:r>
            <w:r w:rsidR="000F63C7">
              <w:rPr>
                <w:rStyle w:val="Hyperlink"/>
                <w:rFonts w:cstheme="minorHAnsi"/>
                <w:sz w:val="16"/>
                <w:szCs w:val="16"/>
              </w:rPr>
              <w:fldChar w:fldCharType="begin"/>
            </w:r>
            <w:r w:rsidR="000F63C7">
              <w:rPr>
                <w:rStyle w:val="Hyperlink"/>
                <w:rFonts w:cstheme="minorHAnsi"/>
                <w:sz w:val="16"/>
                <w:szCs w:val="16"/>
              </w:rPr>
              <w:instrText xml:space="preserve"> ADDIN ZOTERO_ITEM CSL_CITATION {"citationID":"aSq60dhj","properties":{"formattedCitation":"[40]","plainCitation":"[40]","noteIndex":0},"citationItems":[{"id":"l6TYqd7Q/DeKQOIPa","uris":["http://zotero.org/groups/2713385/items/M2KV7VF5"],"itemData":{"id":"VGItaAvh/X3e7Dcju","type":"article-journal","container-title":"Orphanet Journal of Rare Diseases","DOI":"10.1186/s13023-018-0960-x","ISSN":"1750-1172","issue":"1","journalAbbreviation":"Orphanet J Rare Dis","language":"en","page":"218","source":"DOI.org (Crossref)","title":"The French National Registry of patients with Facioscapulohumeral muscular dystrophy","URL":"https://ojrd.biomedcentral.com/articles/10.1186/s13023-018-0960-x","volume":"13","author":[{"family":"Guien","given":"Céline"},{"family":"Blandin","given":"Gaëlle"},{"family":"Lahaut","given":"Pauline"},{"family":"Sanson","given":"Benoît"},{"family":"Nehal","given":"Katia"},{"family":"Rabarimeriarijaona","given":"Sitraka"},{"family":"Bernard","given":"Rafaëlle"},{"family":"Lévy","given":"Nicolas"},{"family":"Sacconi","given":"Sabrina"},{"family":"Béroud","given":"Christophe"}],"accessed":{"date-parts":[["2022",11,3]]},"issued":{"date-parts":[["2018",12]]}}}],"schema":"https://github.com/citation-style-language/schema/raw/master/csl-citation.json"} </w:instrText>
            </w:r>
            <w:r w:rsidR="000F63C7">
              <w:rPr>
                <w:rStyle w:val="Hyperlink"/>
                <w:rFonts w:cstheme="minorHAnsi"/>
                <w:sz w:val="16"/>
                <w:szCs w:val="16"/>
              </w:rPr>
              <w:fldChar w:fldCharType="separate"/>
            </w:r>
            <w:r w:rsidR="000F63C7" w:rsidRPr="00080B6D">
              <w:rPr>
                <w:rFonts w:ascii="Calibri" w:hAnsi="Calibri" w:cs="Calibri"/>
                <w:sz w:val="16"/>
              </w:rPr>
              <w:t>[40]</w:t>
            </w:r>
            <w:r w:rsidR="000F63C7">
              <w:rPr>
                <w:rStyle w:val="Hyperlink"/>
                <w:rFonts w:cstheme="minorHAnsi"/>
                <w:sz w:val="16"/>
                <w:szCs w:val="16"/>
              </w:rPr>
              <w:fldChar w:fldCharType="end"/>
            </w:r>
          </w:p>
        </w:tc>
      </w:tr>
      <w:tr w:rsidR="000F63C7" w:rsidRPr="00810D9E" w:rsidTr="00E61FB5">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The radiation oncology ontology (ROO)</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eastAsia="Times New Roman" w:cstheme="minorHAnsi"/>
                <w:bCs/>
                <w:sz w:val="16"/>
                <w:szCs w:val="16"/>
                <w:lang w:eastAsia="de-DE"/>
              </w:rPr>
              <w:t>T</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Machine learning algorithms could be trained over clinical “big data” to build prediction models for personalized therapy. To reach this goal, a scalable “big data” architecture for the medical domain becomes essential, based on data standardization to transform clinical data into FAIR data. In this work ontologies and semantic web technologies are used to train machine learning algorithms.</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The ROO allows transforming unstructured clinical data to become: Findable (F): each data entity and their properties (F2), translated into universally concept via the ROO will have a globally unique identifier (F1) and will be indexed on the Web (F3). Metadata will include specification of the data identifier (F4)</w:t>
            </w:r>
            <w:r w:rsidRPr="005506E0">
              <w:rPr>
                <w:rFonts w:cstheme="minorHAnsi"/>
                <w:sz w:val="16"/>
                <w:szCs w:val="16"/>
                <w:lang w:val="en-GB"/>
              </w:rPr>
              <w:br/>
              <w:t>Accessible (A): data will be retrievable by means of RDF triples and queryable using a universal language (A1). A permanent de-centralized storage point will be permanently available (A2), even when the original database could not be anymore.</w:t>
            </w:r>
            <w:r w:rsidRPr="005506E0">
              <w:rPr>
                <w:rFonts w:cstheme="minorHAnsi"/>
                <w:sz w:val="16"/>
                <w:szCs w:val="16"/>
                <w:lang w:val="en-GB"/>
              </w:rPr>
              <w:br/>
              <w:t>Interoperable (I): data are represented by universally adopted RDF language (I1). Queries rely on concept from imported ontologies/vocabularies that follow FAIR principles (I2).</w:t>
            </w:r>
            <w:r w:rsidRPr="005506E0">
              <w:rPr>
                <w:rFonts w:cstheme="minorHAnsi"/>
                <w:sz w:val="16"/>
                <w:szCs w:val="16"/>
                <w:lang w:val="en-GB"/>
              </w:rPr>
              <w:br/>
              <w:t>Reusable (R): several attributes specific data properties and the relations between different concepts via ROO predicates (R1).</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The ROO is yet to be tested also on larger databases, other diseases and routine clinical data to check if all the main information is covered. This work lacks of the system evaluation. Further investigations on evaluating the system performance need to be considered such as comparing the query time between SPARQL and traditional databases.</w:t>
            </w:r>
          </w:p>
        </w:tc>
        <w:tc>
          <w:tcPr>
            <w:tcW w:w="1512" w:type="dxa"/>
          </w:tcPr>
          <w:p w:rsidR="000F63C7" w:rsidRPr="005506E0" w:rsidRDefault="00E61FB5" w:rsidP="00E61FB5">
            <w:pPr>
              <w:spacing w:before="200"/>
              <w:jc w:val="both"/>
              <w:outlineLvl w:val="1"/>
              <w:rPr>
                <w:rFonts w:eastAsia="Times New Roman" w:cstheme="minorHAnsi"/>
                <w:b/>
                <w:bCs/>
                <w:sz w:val="16"/>
                <w:szCs w:val="16"/>
                <w:lang w:val="en-GB" w:eastAsia="de-DE"/>
              </w:rPr>
            </w:pPr>
            <w:hyperlink r:id="rId17" w:tgtFrame="_blank" w:history="1">
              <w:r w:rsidR="000F63C7" w:rsidRPr="005506E0">
                <w:rPr>
                  <w:rStyle w:val="Hyperlink"/>
                  <w:rFonts w:cstheme="minorHAnsi"/>
                  <w:sz w:val="16"/>
                  <w:szCs w:val="16"/>
                  <w:lang w:val="en-GB"/>
                </w:rPr>
                <w:t>https://bioportal.bioontology.org/ontologies/ROO</w:t>
              </w:r>
            </w:hyperlink>
            <w:r w:rsidR="000F63C7" w:rsidRPr="005506E0">
              <w:rPr>
                <w:rStyle w:val="Hyperlink"/>
                <w:rFonts w:cstheme="minorHAnsi"/>
                <w:sz w:val="16"/>
                <w:szCs w:val="16"/>
                <w:lang w:val="en-GB"/>
              </w:rPr>
              <w:t xml:space="preserve"> </w:t>
            </w:r>
            <w:r w:rsidR="000F63C7">
              <w:rPr>
                <w:rStyle w:val="Hyperlink"/>
                <w:rFonts w:cstheme="minorHAnsi"/>
                <w:sz w:val="16"/>
                <w:szCs w:val="16"/>
              </w:rPr>
              <w:fldChar w:fldCharType="begin"/>
            </w:r>
            <w:r w:rsidR="000F63C7" w:rsidRPr="005506E0">
              <w:rPr>
                <w:rStyle w:val="Hyperlink"/>
                <w:rFonts w:cstheme="minorHAnsi"/>
                <w:sz w:val="16"/>
                <w:szCs w:val="16"/>
                <w:lang w:val="en-GB"/>
              </w:rPr>
              <w:instrText xml:space="preserve"> ADDIN ZOTERO_ITEM CSL_CITATION {"citationID":"WVxwIk0y","properties":{"formattedCitation":"[37]","plainCitation":"[37]","noteIndex":0},"citationItems":[{"id":663,"uris":["http://zotero.org/groups/2713385/items/2HW3ZFH5"],"itemData":{"id":663,"type":"article-journal","container-title":"Medical Physics","DOI":"10.1002/mp.14322","ISSN":"0094-2405, 2473-4209","issue":"11","journalAbbreviation":"Medical Physics","language":"en","page":"5931-5940","source":"DOI.org (Crossref)","title":"FAIR‐compliant clinical, radiomics and DICOM metadata of RIDER, interobserver, Lung1 and head‐Neck1 TCIA collections","URL":"https://onlinelibrary.wiley.com/doi/10.1002/mp.14322","volume":"47","author":[{"family":"Kalendralis","given":"Petros"},{"family":"Shi","given":"Zhenwei"},{"family":"Traverso","given":"Alberto"},{"family":"Choudhury","given":"Ananya"},{"family":"Sloep","given":"Matthijs"},{"family":"Zhovannik","given":"Ivan"},{"family":"Starmans","given":"Martijn P.A."},{"family":"Grittner","given":"Detlef"},{"family":"Feltens","given":"Peter"},{"family":"Monshouwer","given":"Rene"},{"family":"Klein","given":"Stefan"},{"family":"Fijten","given":"Rianne"},{"family":"Aerts","given":"Hugo"},{"family":"Dekker","given":"Andre"},{"family":"Soest","given":"Johan","non-dropping-particle":"van"},{"family":"Wee","given":"Leonard"}],"accessed":{"date-parts":[["2022",11,4]]},"issued":{"date-parts":[["2020",11]]}}}],"schema":"https://github.com/citation-style-language/schema/raw/master/csl-citation.json"} </w:instrText>
            </w:r>
            <w:r w:rsidR="000F63C7">
              <w:rPr>
                <w:rStyle w:val="Hyperlink"/>
                <w:rFonts w:cstheme="minorHAnsi"/>
                <w:sz w:val="16"/>
                <w:szCs w:val="16"/>
              </w:rPr>
              <w:fldChar w:fldCharType="separate"/>
            </w:r>
            <w:r w:rsidR="000F63C7" w:rsidRPr="005506E0">
              <w:rPr>
                <w:rFonts w:ascii="Calibri" w:hAnsi="Calibri" w:cs="Calibri"/>
                <w:sz w:val="16"/>
                <w:lang w:val="en-GB"/>
              </w:rPr>
              <w:t>[37]</w:t>
            </w:r>
            <w:r w:rsidR="000F63C7">
              <w:rPr>
                <w:rStyle w:val="Hyperlink"/>
                <w:rFonts w:cstheme="minorHAnsi"/>
                <w:sz w:val="16"/>
                <w:szCs w:val="16"/>
              </w:rPr>
              <w:fldChar w:fldCharType="end"/>
            </w:r>
          </w:p>
        </w:tc>
      </w:tr>
      <w:tr w:rsidR="000F63C7" w:rsidRPr="00673EEA" w:rsidTr="00E61FB5">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Connecting data, tools and people across Europe: ELIXIR’s response to the COVID-19 pandemic</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cstheme="minorHAnsi"/>
                <w:sz w:val="16"/>
                <w:szCs w:val="16"/>
              </w:rPr>
              <w:t>I</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 xml:space="preserve">To describe the response and actions taken by national Nodes—and note that this strategy directly answers to priority </w:t>
            </w:r>
            <w:r w:rsidRPr="005506E0">
              <w:rPr>
                <w:rFonts w:cstheme="minorHAnsi"/>
                <w:sz w:val="16"/>
                <w:szCs w:val="16"/>
                <w:lang w:val="en-GB"/>
              </w:rPr>
              <w:lastRenderedPageBreak/>
              <w:t>action 8 (“Access to research infrastructures”) and action 9 (“Research data sharing platform”) in the EU action plan for COVID-19.</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lastRenderedPageBreak/>
              <w:t xml:space="preserve">The research response to the COVID-19 has led to the development of new therapeutics, drug repurposing, clinical studies to </w:t>
            </w:r>
            <w:r w:rsidRPr="005506E0">
              <w:rPr>
                <w:rFonts w:cstheme="minorHAnsi"/>
                <w:sz w:val="16"/>
                <w:szCs w:val="16"/>
                <w:lang w:val="en-GB"/>
              </w:rPr>
              <w:lastRenderedPageBreak/>
              <w:t>e.g. provide data on epidemiological characteristics, host susceptibility and host immune responses, risk factors for severe disease and routes of transmission. Collectively, the launched national and European projects present a major data generation effort. Ensuring that data are available for access across teams and countries is imperative for the rapid response to the COVID-19 outbreak. ELIXIR will also work with communities to remove obstacles to efficient sharing, for instance the technical interoperability of datasets. A key point for reuse is the quality of the metadata annotation. Many ELIXIR nodes provide data management support to projects launched nationally and at the EU level such that data are published for broad access and reuse.</w:t>
            </w:r>
            <w:r w:rsidRPr="005506E0">
              <w:rPr>
                <w:rFonts w:cstheme="minorHAnsi"/>
                <w:sz w:val="16"/>
                <w:szCs w:val="16"/>
                <w:lang w:val="en-GB"/>
              </w:rPr>
              <w:br/>
              <w:t xml:space="preserve">A particular challenge is data from healthcare providers (“medical data”) and other actors in the healthcare systems (“real-world data”). Discovering, accessing and linking such data is imperative in the response to COVID-19—and extraordinarily challenging, as data from the healthcare systems are encoded with many different standards and governance models. National infrastructures will—as part of the COVID-19 response—engage with the many European stakeholders and </w:t>
            </w:r>
            <w:r w:rsidRPr="005506E0">
              <w:rPr>
                <w:rFonts w:cstheme="minorHAnsi"/>
                <w:sz w:val="16"/>
                <w:szCs w:val="16"/>
                <w:lang w:val="en-GB"/>
              </w:rPr>
              <w:lastRenderedPageBreak/>
              <w:t>ELIXIR will seek to further the development and application of normalisation and interoperability of medical and real-world data by seeking collaborations with projects such as IMI EDHEN and FAIR4Health.</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lastRenderedPageBreak/>
              <w:t xml:space="preserve">Data from healthcare providers (“medical data”) and other actors in the healthcare systems (“real-world data”). </w:t>
            </w:r>
            <w:r w:rsidRPr="005506E0">
              <w:rPr>
                <w:rFonts w:cstheme="minorHAnsi"/>
                <w:sz w:val="16"/>
                <w:szCs w:val="16"/>
                <w:lang w:val="en-GB"/>
              </w:rPr>
              <w:lastRenderedPageBreak/>
              <w:t>Discovering, accessing and linking such data is imperative in the response to COVID-19—and extraordinarily challenging, as data from the healthcare systems are encoded with many different standards and governance models. National infrastructures will—as part of the COVID-19 response—engage with the many European stakeholders and ELIXIR will seek to further the development and application of normalisation and interoperability of medical and real-world data</w:t>
            </w:r>
          </w:p>
        </w:tc>
        <w:tc>
          <w:tcPr>
            <w:tcW w:w="1512" w:type="dxa"/>
          </w:tcPr>
          <w:p w:rsidR="000F63C7" w:rsidRPr="00673EEA" w:rsidRDefault="00E61FB5" w:rsidP="00E61FB5">
            <w:pPr>
              <w:spacing w:before="200"/>
              <w:jc w:val="both"/>
              <w:outlineLvl w:val="1"/>
              <w:rPr>
                <w:rFonts w:eastAsia="Times New Roman" w:cstheme="minorHAnsi"/>
                <w:b/>
                <w:bCs/>
                <w:sz w:val="16"/>
                <w:szCs w:val="16"/>
                <w:lang w:eastAsia="de-DE"/>
              </w:rPr>
            </w:pPr>
            <w:hyperlink r:id="rId18" w:tgtFrame="_blank" w:history="1">
              <w:r w:rsidR="000F63C7" w:rsidRPr="005506E0">
                <w:rPr>
                  <w:rStyle w:val="Hyperlink"/>
                  <w:rFonts w:cstheme="minorHAnsi"/>
                  <w:sz w:val="16"/>
                  <w:szCs w:val="16"/>
                  <w:lang w:val="en-GB"/>
                </w:rPr>
                <w:t>elixir-europe.org/services/covid-19-resources</w:t>
              </w:r>
            </w:hyperlink>
            <w:r w:rsidR="000F63C7" w:rsidRPr="005506E0">
              <w:rPr>
                <w:rFonts w:cstheme="minorHAnsi"/>
                <w:sz w:val="16"/>
                <w:szCs w:val="16"/>
                <w:lang w:val="en-GB"/>
              </w:rPr>
              <w:t xml:space="preserve">. </w:t>
            </w:r>
            <w:r w:rsidR="000F63C7">
              <w:rPr>
                <w:rFonts w:cstheme="minorHAnsi"/>
                <w:sz w:val="16"/>
                <w:szCs w:val="16"/>
              </w:rPr>
              <w:fldChar w:fldCharType="begin"/>
            </w:r>
            <w:r w:rsidR="000F63C7" w:rsidRPr="005506E0">
              <w:rPr>
                <w:rFonts w:cstheme="minorHAnsi"/>
                <w:sz w:val="16"/>
                <w:szCs w:val="16"/>
                <w:lang w:val="en-GB"/>
              </w:rPr>
              <w:instrText xml:space="preserve"> ADDIN ZOTERO_ITEM CSL_CITATION {"citationID":"TgiZ7BhM","properties":{"formattedCitation":"[47]","plainCitation":"[47]","noteIndex":0},"citationItems":[{"id":"l6TYqd7Q/Pmfz1nVS","uris":["http://zotero.org/groups/2713385/items/IXTUYLMC"],"itemData":{"id":"VGItaAvh/7vOacQBZ","type":"article-journal","abstract":"Abstract\n            ELIXIR, the European research infrastructure for life science data, provides open access to data, tools and workflows in the response to the COVID-19 pandemic. ELIXIR’s 23 nodes have reacted swiftly to support researchers in their combined efforts against the pandemic setting out three joint priorities: 1. Connecting national COVID-19 data platforms to create federated European COVID-19 Data Spaces; 2. Fostering good data management to make COVID-19 data open, FAIR and reusable over the long term; 3. Providing open tools, workflows and computational resources to drive reproducible and collaborative science. ELIXIR’s strategy is based on the support given by our national nodes - collectively spanning over 200 institutes - to research projects and on partnering with community initiatives to drive development and adoption of good data practice and community driven standards. ELIXIR Nodes provide support activities locally and internationally, from provisioning compute capabilities to helping collect viral sequence data from hospitals. Some Nodes have prioritised access to their national cloud and compute facilities for all COVID-19 research projects, while others have developed tools to search, access and share all data related to the pandemic in a national healthcare setting.","container-title":"European Journal of Human Genetics","DOI":"10.1038/s41431-020-0637-5","ISSN":"1018-4813, 1476-5438","issue":"6","journalAbbreviation":"Eur J Hum Genet","language":"en","page":"719-723","source":"DOI.org (Crossref)","title":"Connecting data, tools and people across Europe: ELIXIR’s response to the COVID-19 pandemic","title-short":"Connecting data, tools and people across Europe","URL":"http://www.nature.com/articles/s41431-020-0637-5","volume":"28","author":[{"family":"Blomberg","given":"Niklas"},{"family":"Lauer","given":"Katharina B."}],"accessed":{"date-parts":[["2022",11,3]]},"issued":{"date-parts":[["2020",6]]}}}],"schema":"https://github.com/citation-style-language/schema/raw/master/csl-citation.json"} </w:instrText>
            </w:r>
            <w:r w:rsidR="000F63C7">
              <w:rPr>
                <w:rFonts w:cstheme="minorHAnsi"/>
                <w:sz w:val="16"/>
                <w:szCs w:val="16"/>
              </w:rPr>
              <w:fldChar w:fldCharType="separate"/>
            </w:r>
            <w:r w:rsidR="000F63C7" w:rsidRPr="00080B6D">
              <w:rPr>
                <w:rFonts w:ascii="Calibri" w:hAnsi="Calibri" w:cs="Calibri"/>
                <w:sz w:val="16"/>
              </w:rPr>
              <w:t>[47]</w:t>
            </w:r>
            <w:r w:rsidR="000F63C7">
              <w:rPr>
                <w:rFonts w:cstheme="minorHAnsi"/>
                <w:sz w:val="16"/>
                <w:szCs w:val="16"/>
              </w:rPr>
              <w:fldChar w:fldCharType="end"/>
            </w:r>
          </w:p>
        </w:tc>
      </w:tr>
      <w:tr w:rsidR="000F63C7" w:rsidRPr="00810D9E" w:rsidTr="00E61FB5">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lastRenderedPageBreak/>
              <w:t>ClinEpiDB: an open-access clinical epidemiology database resource encouraging online exploration of complex studies</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eastAsia="Times New Roman" w:cstheme="minorHAnsi"/>
                <w:bCs/>
                <w:sz w:val="16"/>
                <w:szCs w:val="16"/>
                <w:lang w:eastAsia="de-DE"/>
              </w:rPr>
              <w:t>I</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To present an intuitive point-and-click website that allows users to visualize and subset data directly in the ClinEpiDB browser and immediately explore potential associations. Supporting study documentation aids contextualization, and data can be downloaded for advanced analyses. By facilitating access and interrogation of high-quality, large-scale data sets, ClinEpiDB aims to spur collaboration and discovery that improves global health.</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1. Researchers supply flat data files along with data dictionaries, data collection forms, and protocols to help contextualize the data. Variables within the data set may contain categorical, continuous, discrete, or free text data.</w:t>
            </w:r>
            <w:r w:rsidRPr="005506E0">
              <w:rPr>
                <w:rFonts w:cstheme="minorHAnsi"/>
                <w:sz w:val="16"/>
                <w:szCs w:val="16"/>
                <w:lang w:val="en-GB"/>
              </w:rPr>
              <w:br/>
              <w:t>2. Once the data are received, a series of files are constructed according to a standard operating procedure to process the variables, map them to ontology terms, and map coded categorical values to the descriptive terms.</w:t>
            </w:r>
            <w:r w:rsidRPr="005506E0">
              <w:rPr>
                <w:rFonts w:cstheme="minorHAnsi"/>
                <w:sz w:val="16"/>
                <w:szCs w:val="16"/>
                <w:lang w:val="en-GB"/>
              </w:rPr>
              <w:br/>
              <w:t xml:space="preserve">3. Once the data, ontology, and value mapping files are prepared, the data undergo processing to obfuscate dates to protect participant confidentiality. All dates for a given participant are consistently shifted forward or backward by 0–7 days according to a random number algorithm. </w:t>
            </w:r>
            <w:r w:rsidRPr="005506E0">
              <w:rPr>
                <w:rFonts w:cstheme="minorHAnsi"/>
                <w:sz w:val="16"/>
                <w:szCs w:val="16"/>
                <w:lang w:val="en-GB"/>
              </w:rPr>
              <w:br/>
              <w:t xml:space="preserve">4. All data are then transformed into an ISA-based format (Sansone et al., 2012) and loaded into a relational database based on the Genomics Unified Schema, version 4 (GUS4) ( Davidson et al., 2001) running in an Oracle database </w:t>
            </w:r>
            <w:r w:rsidRPr="005506E0">
              <w:rPr>
                <w:rFonts w:cstheme="minorHAnsi"/>
                <w:sz w:val="16"/>
                <w:szCs w:val="16"/>
                <w:lang w:val="en-GB"/>
              </w:rPr>
              <w:lastRenderedPageBreak/>
              <w:t>management system (DBMS). Build database servers are located at the University of Pennsylvania and production instances are mirrored at the Universities of Pennsylvania and Georgia for redundancy purposes and to ensure uptime. All servers are housed in FISMA-compliant computational facilities, and industry standard backups of all data are performed.</w:t>
            </w:r>
            <w:r w:rsidRPr="005506E0">
              <w:rPr>
                <w:rFonts w:cstheme="minorHAnsi"/>
                <w:sz w:val="16"/>
                <w:szCs w:val="16"/>
                <w:lang w:val="en-GB"/>
              </w:rPr>
              <w:br/>
              <w:t>5. Searches for each study are made available to users in an intuitive user interface (the “Search Wizard”), driven by a series of SQL queries against the GUS4 database.</w:t>
            </w:r>
            <w:r w:rsidRPr="005506E0">
              <w:rPr>
                <w:rFonts w:cstheme="minorHAnsi"/>
                <w:sz w:val="16"/>
                <w:szCs w:val="16"/>
                <w:lang w:val="en-GB"/>
              </w:rPr>
              <w:br/>
              <w:t>6. Exploration applications for additional data visualization are created with Shiny, an open-source R package for building interactive web applications</w:t>
            </w:r>
            <w:r w:rsidRPr="005506E0">
              <w:rPr>
                <w:rFonts w:cstheme="minorHAnsi"/>
                <w:sz w:val="16"/>
                <w:szCs w:val="16"/>
                <w:lang w:val="en-GB"/>
              </w:rPr>
              <w:br/>
              <w:t>7. The applications are hosted on the website via the Shiny Server Open Source software. SQL queries against the Oracle database identify all variables in the study and their format, which informs which variables appear as options to plot, how to build a custom dichotomous variable, and how the data are plotted within the applications.</w:t>
            </w:r>
            <w:r w:rsidRPr="005506E0">
              <w:rPr>
                <w:rFonts w:cstheme="minorHAnsi"/>
                <w:sz w:val="16"/>
                <w:szCs w:val="16"/>
                <w:lang w:val="en-GB"/>
              </w:rPr>
              <w:br/>
              <w:t xml:space="preserve">8. Studies are reviewed by ClinEpiDB staff for quality control and made accessible to primary data providers using a protected internal website to ensure data accuracy and query functionality. Data are only scheduled for public release </w:t>
            </w:r>
            <w:r w:rsidRPr="005506E0">
              <w:rPr>
                <w:rFonts w:cstheme="minorHAnsi"/>
                <w:sz w:val="16"/>
                <w:szCs w:val="16"/>
                <w:lang w:val="en-GB"/>
              </w:rPr>
              <w:lastRenderedPageBreak/>
              <w:t>following data provider approval. Updates to the database are released every two months and can include new studies, features, and/or software updates.</w:t>
            </w:r>
          </w:p>
        </w:tc>
        <w:tc>
          <w:tcPr>
            <w:tcW w:w="1512" w:type="dxa"/>
          </w:tcPr>
          <w:p w:rsidR="000F63C7" w:rsidRPr="00673EEA" w:rsidRDefault="000F63C7" w:rsidP="00E61FB5">
            <w:pPr>
              <w:spacing w:before="200"/>
              <w:jc w:val="both"/>
              <w:outlineLvl w:val="1"/>
              <w:rPr>
                <w:rFonts w:eastAsia="Times New Roman" w:cstheme="minorHAnsi"/>
                <w:b/>
                <w:bCs/>
                <w:sz w:val="16"/>
                <w:szCs w:val="16"/>
                <w:lang w:eastAsia="de-DE"/>
              </w:rPr>
            </w:pPr>
            <w:r w:rsidRPr="00673EEA">
              <w:rPr>
                <w:rFonts w:eastAsia="Times New Roman" w:cstheme="minorHAnsi"/>
                <w:b/>
                <w:bCs/>
                <w:sz w:val="16"/>
                <w:szCs w:val="16"/>
                <w:lang w:eastAsia="de-DE"/>
              </w:rPr>
              <w:lastRenderedPageBreak/>
              <w:t>Not explicit</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https://eupathdb.org/eupathdb/wdkCustomization/jsp/questions/XmlQuestions.Infrastructure.jsp</w:t>
            </w:r>
            <w:r w:rsidRPr="005506E0">
              <w:rPr>
                <w:rFonts w:cstheme="minorHAnsi"/>
                <w:sz w:val="16"/>
                <w:szCs w:val="16"/>
                <w:lang w:val="en-GB"/>
              </w:rPr>
              <w:br/>
              <w:t xml:space="preserve">Source code available from: </w:t>
            </w:r>
            <w:hyperlink r:id="rId19" w:history="1">
              <w:r w:rsidRPr="005506E0">
                <w:rPr>
                  <w:rStyle w:val="Hyperlink"/>
                  <w:rFonts w:cstheme="minorHAnsi"/>
                  <w:sz w:val="16"/>
                  <w:szCs w:val="16"/>
                  <w:lang w:val="en-GB"/>
                </w:rPr>
                <w:t>https://github.com/VEuPathDB</w:t>
              </w:r>
            </w:hyperlink>
            <w:r w:rsidRPr="005506E0">
              <w:rPr>
                <w:rFonts w:cstheme="minorHAnsi"/>
                <w:sz w:val="16"/>
                <w:szCs w:val="16"/>
                <w:lang w:val="en-GB"/>
              </w:rPr>
              <w:t xml:space="preserve"> </w:t>
            </w:r>
            <w:r>
              <w:rPr>
                <w:rFonts w:cstheme="minorHAnsi"/>
                <w:sz w:val="16"/>
                <w:szCs w:val="16"/>
              </w:rPr>
              <w:fldChar w:fldCharType="begin"/>
            </w:r>
            <w:r w:rsidRPr="005506E0">
              <w:rPr>
                <w:rFonts w:cstheme="minorHAnsi"/>
                <w:sz w:val="16"/>
                <w:szCs w:val="16"/>
                <w:lang w:val="en-GB"/>
              </w:rPr>
              <w:instrText xml:space="preserve"> ADDIN ZOTERO_ITEM CSL_CITATION {"citationID":"KeXwZXL5","properties":{"formattedCitation":"[46]","plainCitation":"[46]","noteIndex":0},"citationItems":[{"id":"l6TYqd7Q/d9LuI3NV","uris":["http://zotero.org/groups/2713385/items/C75HIUIA"],"itemData":{"id":"VGItaAvh/bkaGnxOv","type":"article-journal","abstract":"The concept of open data has been gaining traction as a mechanism to increase data use, ensure that data are preserved over time, and accelerate discovery. While epidemiology data sets are increasingly deposited in databases and repositories, barriers to access still remain.\n              ClinEpiDB\n              was constructed as an open-access online resource for clinical and epidemiologic studies by leveraging the extensive web toolkit and infrastructure of the Eukaryotic Pathogen Database Resources (EuPathDB; a collection of databases covering 170+ eukaryotic pathogens, relevant related species, and select hosts) combined with a unified semantic web framework. Here we present an intuitive point-and-click website that allows users to visualize and subset data directly in the ClinEpiDB browser and immediately explore potential associations. Supporting study documentation aids contextualization, and data can be downloaded for advanced analyses. By facilitating access and interrogation of high-quality, large-scale data sets, ClinEpiDB aims to spur collaboration and discovery that improves global health.","container-title":"Gates Open Research","DOI":"10.12688/gatesopenres.13087.2","ISSN":"2572-4754","journalAbbreviation":"Gates Open Res","language":"en","page":"1661","source":"DOI.org (Crossref)","title":"ClinEpiDB: an open-access clinical epidemiology database resource encouraging online exploration of complex studies","title-short":"ClinEpiDB","URL":"https://gatesopenresearch.org/articles/3-1661/v2","volume":"3","author":[{"family":"Ruhamyankaka","given":"Emmanuel"},{"family":"Brunk","given":"Brian P."},{"family":"Dorsey","given":"Grant"},{"family":"Harb","given":"Omar S."},{"family":"Helb","given":"Danica A."},{"family":"Judkins","given":"John"},{"family":"Kissinger","given":"Jessica C."},{"family":"Lindsay","given":"Brianna"},{"family":"Roos","given":"David S."},{"family":"San","given":"Emmanuel James"},{"family":"Stoeckert","given":"Christian J."},{"family":"Zheng","given":"Jie"},{"family":"Tomko","given":"Sheena Shah"}],"accessed":{"date-parts":[["2022",11,3]]},"issued":{"date-parts":[["2020",4,6]]}}}],"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46]</w:t>
            </w:r>
            <w:r>
              <w:rPr>
                <w:rFonts w:cstheme="minorHAnsi"/>
                <w:sz w:val="16"/>
                <w:szCs w:val="16"/>
              </w:rPr>
              <w:fldChar w:fldCharType="end"/>
            </w:r>
          </w:p>
        </w:tc>
      </w:tr>
      <w:tr w:rsidR="000F63C7" w:rsidRPr="00673EEA" w:rsidTr="00E61FB5">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lastRenderedPageBreak/>
              <w:t>American Heart Association Precision Medicine Platform</w:t>
            </w:r>
          </w:p>
        </w:tc>
        <w:tc>
          <w:tcPr>
            <w:tcW w:w="1512" w:type="dxa"/>
          </w:tcPr>
          <w:p w:rsidR="000F63C7" w:rsidRPr="004E21CA" w:rsidRDefault="000F63C7" w:rsidP="00E61FB5">
            <w:pPr>
              <w:spacing w:before="200"/>
              <w:jc w:val="both"/>
              <w:outlineLvl w:val="1"/>
              <w:rPr>
                <w:rFonts w:eastAsia="Times New Roman" w:cstheme="minorHAnsi"/>
                <w:bCs/>
                <w:sz w:val="16"/>
                <w:szCs w:val="16"/>
                <w:lang w:eastAsia="de-DE"/>
              </w:rPr>
            </w:pPr>
            <w:r w:rsidRPr="004E21CA">
              <w:rPr>
                <w:rFonts w:eastAsia="Times New Roman" w:cstheme="minorHAnsi"/>
                <w:bCs/>
                <w:sz w:val="16"/>
                <w:szCs w:val="16"/>
                <w:lang w:eastAsia="de-DE"/>
              </w:rPr>
              <w:t>T</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To introduce the FAIR-based American Heart Association Precision Medicine Platform. The platform's goals are to democratize data, make it easy to search across orthogonal data sets, provide a secure workspace to leverage the power of cloud computing, and provide a forum for users to share insights.</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When accessing large public data sets today, researchers have to find, access, download, and interpret each data set individually. Researchers must untangle and interpret the data and then expend resources to house the data. In addition, the lack of harmonization across multiple data sets obviates the ability of researchers to combine data sources and to confirm or generate cogent findings.</w:t>
            </w:r>
          </w:p>
        </w:tc>
        <w:tc>
          <w:tcPr>
            <w:tcW w:w="1512" w:type="dxa"/>
          </w:tcPr>
          <w:p w:rsidR="000F63C7" w:rsidRPr="005506E0" w:rsidRDefault="000F63C7" w:rsidP="00E61FB5">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 xml:space="preserve">1. Ensuring platform scalability, security, privacy, and ease of use. </w:t>
            </w:r>
            <w:r w:rsidRPr="005506E0">
              <w:rPr>
                <w:rFonts w:cstheme="minorHAnsi"/>
                <w:sz w:val="16"/>
                <w:szCs w:val="16"/>
                <w:lang w:val="en-GB"/>
              </w:rPr>
              <w:br/>
              <w:t xml:space="preserve">2. The community’s perceived lack of information safety in cloud computing. </w:t>
            </w:r>
            <w:r w:rsidRPr="005506E0">
              <w:rPr>
                <w:rFonts w:cstheme="minorHAnsi"/>
                <w:sz w:val="16"/>
                <w:szCs w:val="16"/>
                <w:lang w:val="en-GB"/>
              </w:rPr>
              <w:br/>
              <w:t>3. Balancing the protection of intellectual property with enabling collaboration. To overcome this, the community search portal allows only summary-level views of results; detailed views are available only to those who own or have been granted access to data in private workspaces.</w:t>
            </w:r>
          </w:p>
        </w:tc>
        <w:tc>
          <w:tcPr>
            <w:tcW w:w="1512" w:type="dxa"/>
          </w:tcPr>
          <w:p w:rsidR="000F63C7" w:rsidRPr="00673EEA" w:rsidRDefault="00E61FB5" w:rsidP="00E61FB5">
            <w:pPr>
              <w:spacing w:before="200"/>
              <w:jc w:val="both"/>
              <w:outlineLvl w:val="1"/>
              <w:rPr>
                <w:rFonts w:eastAsia="Times New Roman" w:cstheme="minorHAnsi"/>
                <w:b/>
                <w:bCs/>
                <w:sz w:val="16"/>
                <w:szCs w:val="16"/>
                <w:lang w:eastAsia="de-DE"/>
              </w:rPr>
            </w:pPr>
            <w:hyperlink r:id="rId20" w:tgtFrame="_blank" w:history="1">
              <w:r w:rsidR="000F63C7" w:rsidRPr="00673EEA">
                <w:rPr>
                  <w:rStyle w:val="Hyperlink"/>
                  <w:rFonts w:cstheme="minorHAnsi"/>
                  <w:sz w:val="16"/>
                  <w:szCs w:val="16"/>
                </w:rPr>
                <w:t>https://precision.heart.org</w:t>
              </w:r>
            </w:hyperlink>
            <w:r w:rsidR="000F63C7">
              <w:rPr>
                <w:rStyle w:val="Hyperlink"/>
                <w:rFonts w:cstheme="minorHAnsi"/>
                <w:sz w:val="16"/>
                <w:szCs w:val="16"/>
              </w:rPr>
              <w:t xml:space="preserve"> </w:t>
            </w:r>
            <w:r w:rsidR="000F63C7">
              <w:rPr>
                <w:rStyle w:val="Hyperlink"/>
                <w:rFonts w:cstheme="minorHAnsi"/>
                <w:sz w:val="16"/>
                <w:szCs w:val="16"/>
              </w:rPr>
              <w:fldChar w:fldCharType="begin"/>
            </w:r>
            <w:r w:rsidR="000F63C7">
              <w:rPr>
                <w:rStyle w:val="Hyperlink"/>
                <w:rFonts w:cstheme="minorHAnsi"/>
                <w:sz w:val="16"/>
                <w:szCs w:val="16"/>
              </w:rPr>
              <w:instrText xml:space="preserve"> ADDIN ZOTERO_ITEM CSL_CITATION {"citationID":"oEuW4ZBj","properties":{"formattedCitation":"[19]","plainCitation":"[19]","noteIndex":0},"citationItems":[{"id":396,"uris":["http://zotero.org/groups/2713385/items/22YELBNB"],"itemData":{"id":396,"type":"article-journal","container-title":"Circulation","DOI":"10.1161/CIRCULATIONAHA.117.032041","ISSN":"0009-7322, 1524-4539","issue":"7","journalAbbreviation":"Circulation","language":"en","page":"647-649","source":"DOI.org (Crossref)","title":"American Heart Association Precision Medicine Platform","URL":"https://www.ahajournals.org/doi/10.1161/CIRCULATIONAHA.117.032041","volume":"137","author":[{"family":"Kass-Hout","given":"Taha A."},{"family":"Stevens","given":"Laura M."},{"family":"Hall","given":"Jennifer L."}],"accessed":{"date-parts":[["2022",11,3]]},"issued":{"date-parts":[["2018",2,13]]}}}],"schema":"https://github.com/citation-style-language/schema/raw/master/csl-citation.json"} </w:instrText>
            </w:r>
            <w:r w:rsidR="000F63C7">
              <w:rPr>
                <w:rStyle w:val="Hyperlink"/>
                <w:rFonts w:cstheme="minorHAnsi"/>
                <w:sz w:val="16"/>
                <w:szCs w:val="16"/>
              </w:rPr>
              <w:fldChar w:fldCharType="separate"/>
            </w:r>
            <w:r w:rsidR="000F63C7" w:rsidRPr="00080B6D">
              <w:rPr>
                <w:rFonts w:ascii="Calibri" w:hAnsi="Calibri" w:cs="Calibri"/>
                <w:sz w:val="16"/>
              </w:rPr>
              <w:t>[19]</w:t>
            </w:r>
            <w:r w:rsidR="000F63C7">
              <w:rPr>
                <w:rStyle w:val="Hyperlink"/>
                <w:rFonts w:cstheme="minorHAnsi"/>
                <w:sz w:val="16"/>
                <w:szCs w:val="16"/>
              </w:rPr>
              <w:fldChar w:fldCharType="end"/>
            </w:r>
          </w:p>
        </w:tc>
      </w:tr>
    </w:tbl>
    <w:p w:rsidR="001A12D9" w:rsidRDefault="001A12D9"/>
    <w:sectPr w:rsidR="001A12D9" w:rsidSect="00E61FB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yNTA0MTc0MjAzNLNQ0lEKTi0uzszPAykwrAUAfyRpOiwAAAA="/>
  </w:docVars>
  <w:rsids>
    <w:rsidRoot w:val="000F63C7"/>
    <w:rsid w:val="000A05DC"/>
    <w:rsid w:val="000F63C7"/>
    <w:rsid w:val="00134AE3"/>
    <w:rsid w:val="001716F4"/>
    <w:rsid w:val="001A12D9"/>
    <w:rsid w:val="00423733"/>
    <w:rsid w:val="004E21CA"/>
    <w:rsid w:val="00810D9E"/>
    <w:rsid w:val="00E61FB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D4A56"/>
  <w15:chartTrackingRefBased/>
  <w15:docId w15:val="{54C2E285-6D1B-4860-A9D0-94C74AB2E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63C7"/>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F63C7"/>
    <w:rPr>
      <w:color w:val="0000FF"/>
      <w:u w:val="single"/>
    </w:rPr>
  </w:style>
  <w:style w:type="table" w:styleId="TableGrid">
    <w:name w:val="Table Grid"/>
    <w:basedOn w:val="TableNormal"/>
    <w:uiPriority w:val="39"/>
    <w:rsid w:val="000F63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F63C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ioinformatics-ua/scaleus" TargetMode="External"/><Relationship Id="rId13" Type="http://schemas.openxmlformats.org/officeDocument/2006/relationships/hyperlink" Target="https://inab-certh.github.io/OpenPVSignal/" TargetMode="External"/><Relationship Id="rId18" Type="http://schemas.openxmlformats.org/officeDocument/2006/relationships/hyperlink" Target="https://elixir-europe.org/services/covid-19-resources"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github.com/brics-dev/brics" TargetMode="External"/><Relationship Id="rId12" Type="http://schemas.openxmlformats.org/officeDocument/2006/relationships/hyperlink" Target="https://www.calteachersstudy.org/" TargetMode="External"/><Relationship Id="rId17" Type="http://schemas.openxmlformats.org/officeDocument/2006/relationships/hyperlink" Target="https://bioportal.bioontology.org/ontologies/ROO" TargetMode="External"/><Relationship Id="rId2" Type="http://schemas.openxmlformats.org/officeDocument/2006/relationships/settings" Target="settings.xml"/><Relationship Id="rId16" Type="http://schemas.openxmlformats.org/officeDocument/2006/relationships/hyperlink" Target="http://www.fshd.fr" TargetMode="External"/><Relationship Id="rId20" Type="http://schemas.openxmlformats.org/officeDocument/2006/relationships/hyperlink" Target="https://precision.heart.org/" TargetMode="External"/><Relationship Id="rId1" Type="http://schemas.openxmlformats.org/officeDocument/2006/relationships/styles" Target="styles.xml"/><Relationship Id="rId6" Type="http://schemas.openxmlformats.org/officeDocument/2006/relationships/hyperlink" Target="https://www.nature.com/articles/sdata2018258/tables/2" TargetMode="External"/><Relationship Id="rId11" Type="http://schemas.openxmlformats.org/officeDocument/2006/relationships/hyperlink" Target="https://menoci.io" TargetMode="External"/><Relationship Id="rId5" Type="http://schemas.openxmlformats.org/officeDocument/2006/relationships/hyperlink" Target="https://www.tycho.pitt.edu/" TargetMode="External"/><Relationship Id="rId15" Type="http://schemas.openxmlformats.org/officeDocument/2006/relationships/hyperlink" Target="https://www.toolpool-gesundheitsforschung.de/produkte/osse" TargetMode="External"/><Relationship Id="rId10" Type="http://schemas.openxmlformats.org/officeDocument/2006/relationships/hyperlink" Target="https://www.uhasselt.be/msdataconnect" TargetMode="External"/><Relationship Id="rId19" Type="http://schemas.openxmlformats.org/officeDocument/2006/relationships/hyperlink" Target="https://github.com/VEuPathDB" TargetMode="External"/><Relationship Id="rId4" Type="http://schemas.openxmlformats.org/officeDocument/2006/relationships/hyperlink" Target="https://github.com/fair-workflows/openpredict/tree/master/data/ontology" TargetMode="External"/><Relationship Id="rId9" Type="http://schemas.openxmlformats.org/officeDocument/2006/relationships/hyperlink" Target="https://www.childtraumadata.org/datasets-pactr-archive" TargetMode="External"/><Relationship Id="rId14" Type="http://schemas.openxmlformats.org/officeDocument/2006/relationships/hyperlink" Target="https://www.ipums.org/" TargetMode="External"/><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9438</Words>
  <Characters>53797</Characters>
  <Application>Microsoft Office Word</Application>
  <DocSecurity>0</DocSecurity>
  <Lines>448</Lines>
  <Paragraphs>1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3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Thea Inau</dc:creator>
  <cp:keywords/>
  <dc:description/>
  <cp:lastModifiedBy>Atinkut Zeleke</cp:lastModifiedBy>
  <cp:revision>2</cp:revision>
  <dcterms:created xsi:type="dcterms:W3CDTF">2023-07-19T14:30:00Z</dcterms:created>
  <dcterms:modified xsi:type="dcterms:W3CDTF">2023-07-19T14:30:00Z</dcterms:modified>
</cp:coreProperties>
</file>